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259A0" w14:textId="4AAC88BA" w:rsidR="00B70124" w:rsidRPr="00596E58" w:rsidRDefault="00066CCF" w:rsidP="00596E58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</w:rPr>
        <w:object w:dxaOrig="1440" w:dyaOrig="1440" w14:anchorId="5CAE92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58.05pt;margin-top:1.3pt;width:507.4pt;height:68.75pt;z-index:251659264;visibility:visible;mso-wrap-edited:f;mso-wrap-distance-bottom:56.7pt;mso-position-horizontal-relative:page">
            <v:imagedata r:id="rId8" o:title=""/>
            <w10:wrap type="topAndBottom" anchorx="page"/>
          </v:shape>
          <o:OLEObject Type="Embed" ProgID="Word.Picture.8" ShapeID="_x0000_s1026" DrawAspect="Content" ObjectID="_1536398875" r:id="rId9"/>
        </w:object>
      </w:r>
    </w:p>
    <w:p w14:paraId="633B446A" w14:textId="77777777" w:rsidR="004C3EDA" w:rsidRPr="00D30594" w:rsidRDefault="004C3EDA" w:rsidP="00F43566">
      <w:pPr>
        <w:jc w:val="both"/>
        <w:rPr>
          <w:b/>
          <w:color w:val="000000"/>
          <w:u w:val="single"/>
          <w:lang w:val="en-US"/>
        </w:rPr>
      </w:pPr>
    </w:p>
    <w:p w14:paraId="73BC7344" w14:textId="7D00590A" w:rsidR="009101CB" w:rsidRPr="00596E58" w:rsidRDefault="009101CB" w:rsidP="00596E58">
      <w:pPr>
        <w:pStyle w:val="Tekstpodstawowywcity2"/>
        <w:spacing w:line="360" w:lineRule="auto"/>
        <w:ind w:left="0"/>
        <w:jc w:val="both"/>
        <w:rPr>
          <w:bCs/>
          <w:lang w:val="en-US"/>
        </w:rPr>
      </w:pPr>
      <w:r w:rsidRPr="00596E58">
        <w:rPr>
          <w:bCs/>
          <w:lang w:val="en-US"/>
        </w:rPr>
        <w:t>Dear Editor</w:t>
      </w:r>
      <w:r w:rsidR="00596E58" w:rsidRPr="00596E58">
        <w:rPr>
          <w:bCs/>
          <w:lang w:val="en-US"/>
        </w:rPr>
        <w:t>s</w:t>
      </w:r>
      <w:r w:rsidRPr="00596E58">
        <w:rPr>
          <w:bCs/>
          <w:lang w:val="en-US"/>
        </w:rPr>
        <w:t>,</w:t>
      </w:r>
    </w:p>
    <w:p w14:paraId="1F9EF2F6" w14:textId="3C1A993A" w:rsidR="009101CB" w:rsidRPr="00D30594" w:rsidRDefault="00596E58" w:rsidP="00455CEB">
      <w:pPr>
        <w:spacing w:line="360" w:lineRule="auto"/>
        <w:ind w:firstLine="708"/>
        <w:jc w:val="both"/>
        <w:rPr>
          <w:lang w:val="en-US"/>
        </w:rPr>
      </w:pPr>
      <w:r w:rsidRPr="00306593">
        <w:rPr>
          <w:lang w:val="en-US"/>
        </w:rPr>
        <w:t>I am re</w:t>
      </w:r>
      <w:r w:rsidR="009101CB" w:rsidRPr="00306593">
        <w:rPr>
          <w:lang w:val="en-US"/>
        </w:rPr>
        <w:t xml:space="preserve">submitting a manuscript entitled: </w:t>
      </w:r>
      <w:r w:rsidR="007A1C5B" w:rsidRPr="00B70124">
        <w:rPr>
          <w:b/>
          <w:lang w:val="en-US"/>
        </w:rPr>
        <w:t>“</w:t>
      </w:r>
      <w:r w:rsidRPr="00596E58">
        <w:rPr>
          <w:b/>
          <w:lang w:val="en-US"/>
        </w:rPr>
        <w:t>DATASET OF BOTULINUM TOXIN A INFLUENCE ON INTERLEUKINS UNDER NEUROPAT</w:t>
      </w:r>
      <w:bookmarkStart w:id="0" w:name="_GoBack"/>
      <w:bookmarkEnd w:id="0"/>
      <w:r w:rsidRPr="00596E58">
        <w:rPr>
          <w:b/>
          <w:lang w:val="en-US"/>
        </w:rPr>
        <w:t>HY</w:t>
      </w:r>
      <w:r w:rsidR="009101CB" w:rsidRPr="00175C46">
        <w:rPr>
          <w:b/>
          <w:lang w:val="en-US"/>
        </w:rPr>
        <w:t>”</w:t>
      </w:r>
      <w:r w:rsidR="009101CB" w:rsidRPr="00175C46">
        <w:rPr>
          <w:lang w:val="en-US"/>
        </w:rPr>
        <w:t xml:space="preserve"> by Magdalena </w:t>
      </w:r>
      <w:proofErr w:type="spellStart"/>
      <w:r w:rsidR="009101CB" w:rsidRPr="00175C46">
        <w:rPr>
          <w:lang w:val="en-US"/>
        </w:rPr>
        <w:t>Zychowska</w:t>
      </w:r>
      <w:proofErr w:type="spellEnd"/>
      <w:r w:rsidR="009101CB" w:rsidRPr="00175C46">
        <w:rPr>
          <w:lang w:val="en-US"/>
        </w:rPr>
        <w:t>, Ewelina Rojewska, Wioletta Makuch, Siro</w:t>
      </w:r>
      <w:r w:rsidR="009101CB" w:rsidRPr="00F04545">
        <w:rPr>
          <w:lang w:val="en-US"/>
        </w:rPr>
        <w:t xml:space="preserve"> </w:t>
      </w:r>
      <w:proofErr w:type="spellStart"/>
      <w:r w:rsidR="009101CB" w:rsidRPr="00F04545">
        <w:rPr>
          <w:lang w:val="en-US"/>
        </w:rPr>
        <w:t>Luvisetto</w:t>
      </w:r>
      <w:proofErr w:type="spellEnd"/>
      <w:r w:rsidR="009101CB" w:rsidRPr="00F04545">
        <w:rPr>
          <w:lang w:val="en-US"/>
        </w:rPr>
        <w:t>, Flaminia Pavone, Sara</w:t>
      </w:r>
      <w:r w:rsidR="00177F3A">
        <w:rPr>
          <w:lang w:val="en-US"/>
        </w:rPr>
        <w:t> </w:t>
      </w:r>
      <w:proofErr w:type="spellStart"/>
      <w:r w:rsidR="009101CB" w:rsidRPr="00F04545">
        <w:rPr>
          <w:lang w:val="en-US"/>
        </w:rPr>
        <w:t>Marinelli</w:t>
      </w:r>
      <w:proofErr w:type="spellEnd"/>
      <w:r w:rsidR="009101CB" w:rsidRPr="00F04545">
        <w:rPr>
          <w:lang w:val="en-US"/>
        </w:rPr>
        <w:t xml:space="preserve">, Barbara </w:t>
      </w:r>
      <w:proofErr w:type="spellStart"/>
      <w:r w:rsidR="009101CB" w:rsidRPr="00F04545">
        <w:rPr>
          <w:lang w:val="en-US"/>
        </w:rPr>
        <w:t>Przewlocka</w:t>
      </w:r>
      <w:proofErr w:type="spellEnd"/>
      <w:r w:rsidR="009101CB" w:rsidRPr="00F04545">
        <w:rPr>
          <w:lang w:val="en-US"/>
        </w:rPr>
        <w:t xml:space="preserve"> and Joanna Mika</w:t>
      </w:r>
      <w:r w:rsidR="009101CB" w:rsidRPr="00D30594">
        <w:rPr>
          <w:lang w:val="en-US"/>
        </w:rPr>
        <w:t xml:space="preserve"> through the journal’s online manuscript submission</w:t>
      </w:r>
      <w:r w:rsidR="007A1C5B">
        <w:rPr>
          <w:lang w:val="en-US"/>
        </w:rPr>
        <w:t xml:space="preserve"> system</w:t>
      </w:r>
      <w:r w:rsidR="009101CB" w:rsidRPr="00D30594">
        <w:rPr>
          <w:lang w:val="en-US"/>
        </w:rPr>
        <w:t xml:space="preserve">. </w:t>
      </w:r>
    </w:p>
    <w:p w14:paraId="6EC70FA3" w14:textId="035DAF4C" w:rsidR="009101CB" w:rsidRPr="00306593" w:rsidRDefault="009101CB" w:rsidP="00455CEB">
      <w:pPr>
        <w:spacing w:line="360" w:lineRule="auto"/>
        <w:ind w:firstLine="708"/>
        <w:jc w:val="both"/>
        <w:rPr>
          <w:b/>
        </w:rPr>
      </w:pPr>
      <w:r w:rsidRPr="00306593">
        <w:rPr>
          <w:b/>
          <w:lang w:val="en-US"/>
        </w:rPr>
        <w:t>The present results is no conflict of interest</w:t>
      </w:r>
      <w:r w:rsidR="007A1C5B" w:rsidRPr="00306593">
        <w:rPr>
          <w:b/>
          <w:lang w:val="en-US"/>
        </w:rPr>
        <w:t xml:space="preserve"> for</w:t>
      </w:r>
      <w:r w:rsidRPr="00306593">
        <w:rPr>
          <w:b/>
          <w:lang w:val="en-US"/>
        </w:rPr>
        <w:t xml:space="preserve"> </w:t>
      </w:r>
      <w:r w:rsidR="007A1C5B" w:rsidRPr="00306593">
        <w:rPr>
          <w:b/>
          <w:lang w:val="en-US"/>
        </w:rPr>
        <w:t xml:space="preserve">the </w:t>
      </w:r>
      <w:r w:rsidRPr="00306593">
        <w:rPr>
          <w:b/>
          <w:lang w:val="en-US"/>
        </w:rPr>
        <w:t xml:space="preserve">co-authors of this paper. </w:t>
      </w:r>
    </w:p>
    <w:p w14:paraId="6D2E0FA5" w14:textId="77777777" w:rsidR="00B70124" w:rsidRDefault="00B70124" w:rsidP="00B70124">
      <w:pPr>
        <w:rPr>
          <w:lang w:val="en-US"/>
        </w:rPr>
      </w:pPr>
    </w:p>
    <w:p w14:paraId="7D0FDC9B" w14:textId="174E29AF" w:rsidR="00B70124" w:rsidRDefault="00B70124" w:rsidP="00B70124">
      <w:pPr>
        <w:pStyle w:val="NormalnyWeb"/>
        <w:suppressAutoHyphens/>
        <w:spacing w:before="0" w:beforeAutospacing="0" w:after="0" w:afterAutospacing="0"/>
        <w:jc w:val="right"/>
      </w:pPr>
      <w:r>
        <w:t>Sincerely yours,</w:t>
      </w:r>
    </w:p>
    <w:p w14:paraId="648F1DBE" w14:textId="109D220E" w:rsidR="00B70124" w:rsidRDefault="00B70124" w:rsidP="00B70124">
      <w:pPr>
        <w:jc w:val="right"/>
        <w:rPr>
          <w:lang w:val="en-US"/>
        </w:rPr>
      </w:pPr>
      <w:r>
        <w:rPr>
          <w:lang w:val="en-US"/>
        </w:rPr>
        <w:t>Prof. Joanna Mika</w:t>
      </w:r>
    </w:p>
    <w:p w14:paraId="6174F08A" w14:textId="3FA42740" w:rsidR="00B70124" w:rsidRDefault="00B70124" w:rsidP="00B70124">
      <w:pPr>
        <w:suppressAutoHyphens/>
        <w:jc w:val="right"/>
        <w:rPr>
          <w:spacing w:val="-3"/>
          <w:kern w:val="20"/>
          <w:lang w:val="en-US"/>
        </w:rPr>
      </w:pPr>
      <w:r>
        <w:rPr>
          <w:spacing w:val="-3"/>
          <w:lang w:val="en-US"/>
        </w:rPr>
        <w:t xml:space="preserve">Department of </w:t>
      </w:r>
      <w:r w:rsidR="00163736">
        <w:rPr>
          <w:spacing w:val="-3"/>
          <w:lang w:val="en-US"/>
        </w:rPr>
        <w:t xml:space="preserve"> </w:t>
      </w:r>
      <w:r>
        <w:rPr>
          <w:spacing w:val="-3"/>
          <w:lang w:val="en-US"/>
        </w:rPr>
        <w:t>Pain Pharmacology</w:t>
      </w:r>
    </w:p>
    <w:p w14:paraId="5E3CDB43" w14:textId="77777777" w:rsidR="00B70124" w:rsidRDefault="00B70124" w:rsidP="00B70124">
      <w:pPr>
        <w:suppressAutoHyphens/>
        <w:jc w:val="right"/>
        <w:rPr>
          <w:spacing w:val="-3"/>
          <w:lang w:val="en-US"/>
        </w:rPr>
      </w:pPr>
      <w:smartTag w:uri="urn:schemas-microsoft-com:office:smarttags" w:element="place">
        <w:smartTag w:uri="urn:schemas-microsoft-com:office:smarttags" w:element="PlaceType">
          <w:r>
            <w:rPr>
              <w:spacing w:val="-3"/>
              <w:lang w:val="en-US"/>
            </w:rPr>
            <w:t>Institute</w:t>
          </w:r>
        </w:smartTag>
        <w:r>
          <w:rPr>
            <w:spacing w:val="-3"/>
            <w:lang w:val="en-US"/>
          </w:rPr>
          <w:t xml:space="preserve"> of </w:t>
        </w:r>
        <w:smartTag w:uri="urn:schemas-microsoft-com:office:smarttags" w:element="PlaceName">
          <w:r>
            <w:rPr>
              <w:spacing w:val="-3"/>
              <w:lang w:val="en-US"/>
            </w:rPr>
            <w:t>Pharmacology</w:t>
          </w:r>
        </w:smartTag>
      </w:smartTag>
    </w:p>
    <w:p w14:paraId="5FB48037" w14:textId="77777777" w:rsidR="00B70124" w:rsidRDefault="00B70124" w:rsidP="00B70124">
      <w:pPr>
        <w:suppressAutoHyphens/>
        <w:jc w:val="right"/>
        <w:rPr>
          <w:spacing w:val="-3"/>
          <w:lang w:val="en-US"/>
        </w:rPr>
      </w:pPr>
      <w:smartTag w:uri="urn:schemas-microsoft-com:office:smarttags" w:element="place">
        <w:smartTag w:uri="urn:schemas-microsoft-com:office:smarttags" w:element="PlaceName">
          <w:r>
            <w:rPr>
              <w:spacing w:val="-3"/>
              <w:lang w:val="en-US"/>
            </w:rPr>
            <w:t>Polish</w:t>
          </w:r>
        </w:smartTag>
        <w:r>
          <w:rPr>
            <w:spacing w:val="-3"/>
            <w:lang w:val="en-US"/>
          </w:rPr>
          <w:t xml:space="preserve"> </w:t>
        </w:r>
        <w:smartTag w:uri="urn:schemas-microsoft-com:office:smarttags" w:element="PlaceType">
          <w:r>
            <w:rPr>
              <w:spacing w:val="-3"/>
              <w:lang w:val="en-US"/>
            </w:rPr>
            <w:t>Academy</w:t>
          </w:r>
        </w:smartTag>
      </w:smartTag>
      <w:r>
        <w:rPr>
          <w:spacing w:val="-3"/>
          <w:lang w:val="en-US"/>
        </w:rPr>
        <w:t xml:space="preserve"> of Sciences</w:t>
      </w:r>
    </w:p>
    <w:p w14:paraId="2AA7A6E2" w14:textId="77777777" w:rsidR="00B70124" w:rsidRDefault="00B70124" w:rsidP="00B70124">
      <w:pPr>
        <w:suppressAutoHyphens/>
        <w:jc w:val="right"/>
        <w:rPr>
          <w:spacing w:val="-3"/>
          <w:kern w:val="20"/>
          <w:lang w:val="en-US"/>
        </w:rPr>
      </w:pPr>
      <w:smartTag w:uri="urn:schemas-microsoft-com:office:smarttags" w:element="Street">
        <w:smartTag w:uri="urn:schemas-microsoft-com:office:smarttags" w:element="address">
          <w:r>
            <w:rPr>
              <w:spacing w:val="-3"/>
              <w:lang w:val="en-US"/>
            </w:rPr>
            <w:t xml:space="preserve">12 </w:t>
          </w:r>
          <w:proofErr w:type="spellStart"/>
          <w:r>
            <w:rPr>
              <w:spacing w:val="-3"/>
              <w:lang w:val="en-US"/>
            </w:rPr>
            <w:t>Smetna</w:t>
          </w:r>
          <w:proofErr w:type="spellEnd"/>
          <w:r>
            <w:rPr>
              <w:spacing w:val="-3"/>
              <w:lang w:val="en-US"/>
            </w:rPr>
            <w:t xml:space="preserve"> Street</w:t>
          </w:r>
        </w:smartTag>
      </w:smartTag>
      <w:r>
        <w:rPr>
          <w:spacing w:val="-3"/>
          <w:lang w:val="en-US"/>
        </w:rPr>
        <w:t xml:space="preserve">, 31-343 </w:t>
      </w:r>
      <w:smartTag w:uri="urn:schemas-microsoft-com:office:smarttags" w:element="place">
        <w:smartTag w:uri="urn:schemas-microsoft-com:office:smarttags" w:element="City">
          <w:r>
            <w:rPr>
              <w:spacing w:val="-3"/>
              <w:lang w:val="en-US"/>
            </w:rPr>
            <w:t>Cracow</w:t>
          </w:r>
        </w:smartTag>
        <w:r>
          <w:rPr>
            <w:spacing w:val="-3"/>
            <w:lang w:val="en-US"/>
          </w:rPr>
          <w:t xml:space="preserve">, </w:t>
        </w:r>
        <w:smartTag w:uri="urn:schemas-microsoft-com:office:smarttags" w:element="country-region">
          <w:r>
            <w:rPr>
              <w:spacing w:val="-3"/>
              <w:lang w:val="en-US"/>
            </w:rPr>
            <w:t>Poland</w:t>
          </w:r>
        </w:smartTag>
      </w:smartTag>
    </w:p>
    <w:p w14:paraId="7CB9EAF7" w14:textId="77777777" w:rsidR="00B70124" w:rsidRDefault="00B70124" w:rsidP="00B70124">
      <w:pPr>
        <w:suppressAutoHyphens/>
        <w:jc w:val="right"/>
        <w:rPr>
          <w:spacing w:val="-3"/>
          <w:kern w:val="20"/>
          <w:lang w:val="en-US"/>
        </w:rPr>
      </w:pPr>
      <w:r>
        <w:rPr>
          <w:spacing w:val="-3"/>
          <w:lang w:val="en-US"/>
        </w:rPr>
        <w:t>Phone: (48-12) 6623240; Fax (48-12) 6374500</w:t>
      </w:r>
    </w:p>
    <w:p w14:paraId="2BE9DD40" w14:textId="7FED43BE" w:rsidR="00AB52D5" w:rsidRDefault="00B70124" w:rsidP="00B70124">
      <w:pPr>
        <w:jc w:val="right"/>
        <w:rPr>
          <w:rStyle w:val="Hipercze"/>
          <w:lang w:val="it-IT"/>
        </w:rPr>
      </w:pPr>
      <w:r w:rsidRPr="00BB5CC9">
        <w:rPr>
          <w:lang w:val="it-IT"/>
        </w:rPr>
        <w:t xml:space="preserve">e-mail: </w:t>
      </w:r>
      <w:hyperlink r:id="rId10" w:history="1">
        <w:r w:rsidRPr="00A53B51">
          <w:rPr>
            <w:rStyle w:val="Hipercze"/>
            <w:lang w:val="it-IT"/>
          </w:rPr>
          <w:t>joamika@if-pan.krakow.pl</w:t>
        </w:r>
      </w:hyperlink>
    </w:p>
    <w:p w14:paraId="7C1746FA" w14:textId="77777777" w:rsidR="00750A30" w:rsidRDefault="00750A30" w:rsidP="00B70124">
      <w:pPr>
        <w:jc w:val="right"/>
        <w:rPr>
          <w:lang w:val="en-US"/>
        </w:rPr>
      </w:pPr>
    </w:p>
    <w:p w14:paraId="29EF1600" w14:textId="77777777" w:rsidR="00750A30" w:rsidRDefault="00750A30" w:rsidP="00B70124">
      <w:pPr>
        <w:jc w:val="right"/>
        <w:rPr>
          <w:lang w:val="en-US"/>
        </w:rPr>
      </w:pPr>
    </w:p>
    <w:p w14:paraId="542BCFE5" w14:textId="77777777" w:rsidR="00750A30" w:rsidRDefault="00750A30" w:rsidP="00B70124">
      <w:pPr>
        <w:jc w:val="right"/>
        <w:rPr>
          <w:lang w:val="en-US"/>
        </w:rPr>
      </w:pPr>
    </w:p>
    <w:p w14:paraId="2FD3727D" w14:textId="77777777" w:rsidR="00750A30" w:rsidRDefault="00750A30" w:rsidP="00B70124">
      <w:pPr>
        <w:jc w:val="right"/>
        <w:rPr>
          <w:lang w:val="en-US"/>
        </w:rPr>
      </w:pPr>
    </w:p>
    <w:p w14:paraId="5DDBE745" w14:textId="77777777" w:rsidR="00750A30" w:rsidRDefault="00750A30" w:rsidP="00B70124">
      <w:pPr>
        <w:jc w:val="right"/>
        <w:rPr>
          <w:lang w:val="en-US"/>
        </w:rPr>
      </w:pPr>
    </w:p>
    <w:p w14:paraId="5844354E" w14:textId="77777777" w:rsidR="00750A30" w:rsidRDefault="00750A30" w:rsidP="00B70124">
      <w:pPr>
        <w:jc w:val="right"/>
        <w:rPr>
          <w:lang w:val="en-US"/>
        </w:rPr>
      </w:pPr>
    </w:p>
    <w:p w14:paraId="4BBDD91C" w14:textId="77777777" w:rsidR="00750A30" w:rsidRDefault="00750A30" w:rsidP="00B70124">
      <w:pPr>
        <w:jc w:val="right"/>
        <w:rPr>
          <w:lang w:val="en-US"/>
        </w:rPr>
      </w:pPr>
    </w:p>
    <w:p w14:paraId="4D3EF6F7" w14:textId="0CB4A5A9" w:rsidR="00750A30" w:rsidRDefault="00750A30" w:rsidP="00B70124">
      <w:pPr>
        <w:jc w:val="right"/>
        <w:rPr>
          <w:lang w:val="en-US"/>
        </w:rPr>
      </w:pPr>
    </w:p>
    <w:p w14:paraId="03953BE0" w14:textId="77777777" w:rsidR="00750A30" w:rsidRDefault="00750A30" w:rsidP="00B70124">
      <w:pPr>
        <w:jc w:val="right"/>
        <w:rPr>
          <w:lang w:val="en-US"/>
        </w:rPr>
      </w:pPr>
    </w:p>
    <w:p w14:paraId="0F26A132" w14:textId="77777777" w:rsidR="00750A30" w:rsidRDefault="00750A30" w:rsidP="00B70124">
      <w:pPr>
        <w:jc w:val="right"/>
        <w:rPr>
          <w:lang w:val="en-US"/>
        </w:rPr>
      </w:pPr>
    </w:p>
    <w:p w14:paraId="5802C411" w14:textId="09440E94" w:rsidR="00750A30" w:rsidRPr="00AB52D5" w:rsidRDefault="00750A30" w:rsidP="00B70124">
      <w:pPr>
        <w:jc w:val="right"/>
        <w:rPr>
          <w:lang w:val="en-US"/>
        </w:rPr>
      </w:pPr>
    </w:p>
    <w:sectPr w:rsidR="00750A30" w:rsidRPr="00AB52D5" w:rsidSect="00B70124">
      <w:footerReference w:type="even" r:id="rId11"/>
      <w:footerReference w:type="default" r:id="rId12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9350D" w14:textId="77777777" w:rsidR="00066CCF" w:rsidRDefault="00066CCF">
      <w:r>
        <w:separator/>
      </w:r>
    </w:p>
  </w:endnote>
  <w:endnote w:type="continuationSeparator" w:id="0">
    <w:p w14:paraId="2357941F" w14:textId="77777777" w:rsidR="00066CCF" w:rsidRDefault="00066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Luxi Serif">
    <w:altName w:val="Times New Roman"/>
    <w:panose1 w:val="00000000000000000000"/>
    <w:charset w:val="EE"/>
    <w:family w:val="roman"/>
    <w:notTrueType/>
    <w:pitch w:val="variable"/>
    <w:sig w:usb0="00000005" w:usb1="00000000" w:usb2="00000000" w:usb3="00000000" w:csb0="00000002" w:csb1="00000000"/>
  </w:font>
  <w:font w:name="Andale Sans UI">
    <w:altName w:val="Times New Roman"/>
    <w:panose1 w:val="00000000000000000000"/>
    <w:charset w:val="EE"/>
    <w:family w:val="auto"/>
    <w:notTrueType/>
    <w:pitch w:val="variable"/>
    <w:sig w:usb0="00000005" w:usb1="00000000" w:usb2="00000000" w:usb3="00000000" w:csb0="00000002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090140" w14:textId="77777777" w:rsidR="00D10ED3" w:rsidRDefault="00D10ED3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1981E4A5" w14:textId="77777777" w:rsidR="00D10ED3" w:rsidRDefault="00D10ED3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78716" w14:textId="77777777" w:rsidR="00D10ED3" w:rsidRDefault="00D10ED3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8CF63" w14:textId="77777777" w:rsidR="00066CCF" w:rsidRDefault="00066CCF">
      <w:r>
        <w:separator/>
      </w:r>
    </w:p>
  </w:footnote>
  <w:footnote w:type="continuationSeparator" w:id="0">
    <w:p w14:paraId="20B00AA8" w14:textId="77777777" w:rsidR="00066CCF" w:rsidRDefault="00066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C8E51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73B87"/>
    <w:multiLevelType w:val="hybridMultilevel"/>
    <w:tmpl w:val="C5FCCF54"/>
    <w:lvl w:ilvl="0" w:tplc="ED6CF6AE">
      <w:start w:val="5"/>
      <w:numFmt w:val="bullet"/>
      <w:lvlText w:val="-"/>
      <w:lvlJc w:val="left"/>
      <w:pPr>
        <w:ind w:left="1068" w:hanging="360"/>
      </w:pPr>
      <w:rPr>
        <w:rFonts w:ascii="Times New Roman" w:eastAsia="Batang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2954F5A"/>
    <w:multiLevelType w:val="multilevel"/>
    <w:tmpl w:val="8AF8F00E"/>
    <w:lvl w:ilvl="0">
      <w:start w:val="1"/>
      <w:numFmt w:val="decimal"/>
      <w:lvlText w:val="2.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75B6D85"/>
    <w:multiLevelType w:val="multilevel"/>
    <w:tmpl w:val="B700F2AA"/>
    <w:lvl w:ilvl="0">
      <w:start w:val="1"/>
      <w:numFmt w:val="decimal"/>
      <w:lvlText w:val="3.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7FE513B"/>
    <w:multiLevelType w:val="hybridMultilevel"/>
    <w:tmpl w:val="C28ADF96"/>
    <w:lvl w:ilvl="0" w:tplc="FA145A1E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8637784"/>
    <w:multiLevelType w:val="hybridMultilevel"/>
    <w:tmpl w:val="9DBCC8D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BB2412"/>
    <w:multiLevelType w:val="multilevel"/>
    <w:tmpl w:val="D408B76C"/>
    <w:lvl w:ilvl="0">
      <w:start w:val="1"/>
      <w:numFmt w:val="decimal"/>
      <w:lvlText w:val="2.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09536D27"/>
    <w:multiLevelType w:val="hybridMultilevel"/>
    <w:tmpl w:val="72FC99CE"/>
    <w:lvl w:ilvl="0" w:tplc="1816632C">
      <w:start w:val="1"/>
      <w:numFmt w:val="decimal"/>
      <w:lvlText w:val="3.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0B265573"/>
    <w:multiLevelType w:val="hybridMultilevel"/>
    <w:tmpl w:val="CEAAFD3A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0C706563"/>
    <w:multiLevelType w:val="singleLevel"/>
    <w:tmpl w:val="25A2207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0" w15:restartNumberingAfterBreak="0">
    <w:nsid w:val="135A154F"/>
    <w:multiLevelType w:val="hybridMultilevel"/>
    <w:tmpl w:val="D3482A78"/>
    <w:lvl w:ilvl="0" w:tplc="9EEAE9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F1192"/>
    <w:multiLevelType w:val="hybridMultilevel"/>
    <w:tmpl w:val="03AC2B64"/>
    <w:lvl w:ilvl="0" w:tplc="055ACD9A">
      <w:start w:val="1"/>
      <w:numFmt w:val="decimal"/>
      <w:pStyle w:val="Styl1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4CC7D14"/>
    <w:multiLevelType w:val="hybridMultilevel"/>
    <w:tmpl w:val="74429EBC"/>
    <w:lvl w:ilvl="0" w:tplc="9EEAE9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7329E4"/>
    <w:multiLevelType w:val="multilevel"/>
    <w:tmpl w:val="5192D7B2"/>
    <w:lvl w:ilvl="0">
      <w:start w:val="1"/>
      <w:numFmt w:val="decimal"/>
      <w:lvlText w:val="3.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1000FB"/>
    <w:multiLevelType w:val="hybridMultilevel"/>
    <w:tmpl w:val="73F60CB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83060C"/>
    <w:multiLevelType w:val="hybridMultilevel"/>
    <w:tmpl w:val="F406117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9D5E5F"/>
    <w:multiLevelType w:val="hybridMultilevel"/>
    <w:tmpl w:val="46B8519C"/>
    <w:lvl w:ilvl="0" w:tplc="5C1649EC">
      <w:start w:val="1"/>
      <w:numFmt w:val="decimal"/>
      <w:pStyle w:val="Styl5"/>
      <w:lvlText w:val="2.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sz w:val="28"/>
        <w:szCs w:val="2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6AE0B01"/>
    <w:multiLevelType w:val="multilevel"/>
    <w:tmpl w:val="4CD4EEB6"/>
    <w:lvl w:ilvl="0">
      <w:start w:val="3"/>
      <w:numFmt w:val="decimal"/>
      <w:lvlText w:val="3.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C63298"/>
    <w:multiLevelType w:val="multilevel"/>
    <w:tmpl w:val="478C34E4"/>
    <w:lvl w:ilvl="0">
      <w:start w:val="1"/>
      <w:numFmt w:val="decimal"/>
      <w:lvlText w:val="1.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CB95FA6"/>
    <w:multiLevelType w:val="multilevel"/>
    <w:tmpl w:val="B5F05608"/>
    <w:lvl w:ilvl="0">
      <w:start w:val="1"/>
      <w:numFmt w:val="decimal"/>
      <w:lvlText w:val="3.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DA97343"/>
    <w:multiLevelType w:val="hybridMultilevel"/>
    <w:tmpl w:val="62DAC958"/>
    <w:lvl w:ilvl="0" w:tplc="9EEAE9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2E471D"/>
    <w:multiLevelType w:val="multilevel"/>
    <w:tmpl w:val="2C26FBEA"/>
    <w:lvl w:ilvl="0">
      <w:start w:val="1"/>
      <w:numFmt w:val="decimal"/>
      <w:pStyle w:val="Styl7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3.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2" w15:restartNumberingAfterBreak="0">
    <w:nsid w:val="2EB926FA"/>
    <w:multiLevelType w:val="hybridMultilevel"/>
    <w:tmpl w:val="E8E42D52"/>
    <w:lvl w:ilvl="0" w:tplc="0415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347121DE"/>
    <w:multiLevelType w:val="hybridMultilevel"/>
    <w:tmpl w:val="EED4029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3843223D"/>
    <w:multiLevelType w:val="hybridMultilevel"/>
    <w:tmpl w:val="881AC668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3D7A3A16"/>
    <w:multiLevelType w:val="hybridMultilevel"/>
    <w:tmpl w:val="1B5AB972"/>
    <w:lvl w:ilvl="0" w:tplc="F0EE9C22">
      <w:start w:val="1"/>
      <w:numFmt w:val="decimal"/>
      <w:lvlText w:val="2.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1C8516B"/>
    <w:multiLevelType w:val="hybridMultilevel"/>
    <w:tmpl w:val="1564E64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816670"/>
    <w:multiLevelType w:val="hybridMultilevel"/>
    <w:tmpl w:val="64BCD848"/>
    <w:lvl w:ilvl="0" w:tplc="438014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8C97DAC"/>
    <w:multiLevelType w:val="hybridMultilevel"/>
    <w:tmpl w:val="D0D2B212"/>
    <w:lvl w:ilvl="0" w:tplc="1612F5EC">
      <w:start w:val="1"/>
      <w:numFmt w:val="decimal"/>
      <w:pStyle w:val="Styl4"/>
      <w:lvlText w:val="3.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 w:tplc="69D4540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b w:val="0"/>
        <w:i/>
        <w:sz w:val="28"/>
        <w:szCs w:val="28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A992118"/>
    <w:multiLevelType w:val="hybridMultilevel"/>
    <w:tmpl w:val="8FFC4BE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B826E57"/>
    <w:multiLevelType w:val="multilevel"/>
    <w:tmpl w:val="FE4C6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C622268"/>
    <w:multiLevelType w:val="hybridMultilevel"/>
    <w:tmpl w:val="F3F8098E"/>
    <w:lvl w:ilvl="0" w:tplc="ED6CF6AE">
      <w:start w:val="5"/>
      <w:numFmt w:val="bullet"/>
      <w:lvlText w:val="-"/>
      <w:lvlJc w:val="left"/>
      <w:pPr>
        <w:ind w:left="1068" w:hanging="360"/>
      </w:pPr>
      <w:rPr>
        <w:rFonts w:ascii="Times New Roman" w:eastAsia="Batang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4F1E6AC0"/>
    <w:multiLevelType w:val="multilevel"/>
    <w:tmpl w:val="2F564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761BD3"/>
    <w:multiLevelType w:val="hybridMultilevel"/>
    <w:tmpl w:val="A9A0F50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D13C71"/>
    <w:multiLevelType w:val="multilevel"/>
    <w:tmpl w:val="0415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5" w15:restartNumberingAfterBreak="0">
    <w:nsid w:val="5F4F28EA"/>
    <w:multiLevelType w:val="multilevel"/>
    <w:tmpl w:val="C45471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61EE22B7"/>
    <w:multiLevelType w:val="hybridMultilevel"/>
    <w:tmpl w:val="ED8CCA9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622033B9"/>
    <w:multiLevelType w:val="hybridMultilevel"/>
    <w:tmpl w:val="2242AC3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6A6606D2"/>
    <w:multiLevelType w:val="multilevel"/>
    <w:tmpl w:val="478C34E4"/>
    <w:lvl w:ilvl="0">
      <w:start w:val="1"/>
      <w:numFmt w:val="decimal"/>
      <w:lvlText w:val="1.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/>
        <w:i w:val="0"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CE966C7"/>
    <w:multiLevelType w:val="multilevel"/>
    <w:tmpl w:val="0415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0" w15:restartNumberingAfterBreak="0">
    <w:nsid w:val="6D8B2A2B"/>
    <w:multiLevelType w:val="hybridMultilevel"/>
    <w:tmpl w:val="BA922CC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B356F7"/>
    <w:multiLevelType w:val="hybridMultilevel"/>
    <w:tmpl w:val="148200A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41C2D13"/>
    <w:multiLevelType w:val="hybridMultilevel"/>
    <w:tmpl w:val="313EA4A6"/>
    <w:lvl w:ilvl="0" w:tplc="C004097C">
      <w:start w:val="1"/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43" w15:restartNumberingAfterBreak="0">
    <w:nsid w:val="75953156"/>
    <w:multiLevelType w:val="hybridMultilevel"/>
    <w:tmpl w:val="44782FAA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4" w15:restartNumberingAfterBreak="0">
    <w:nsid w:val="7C2D2610"/>
    <w:multiLevelType w:val="hybridMultilevel"/>
    <w:tmpl w:val="DC08A3A8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7CD37122"/>
    <w:multiLevelType w:val="multilevel"/>
    <w:tmpl w:val="A8429380"/>
    <w:lvl w:ilvl="0">
      <w:start w:val="1"/>
      <w:numFmt w:val="decimal"/>
      <w:lvlText w:val="2.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/>
        <w:sz w:val="28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CED57DD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7" w15:restartNumberingAfterBreak="0">
    <w:nsid w:val="7F442562"/>
    <w:multiLevelType w:val="hybridMultilevel"/>
    <w:tmpl w:val="6014705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  <w:rPr>
          <w:b w:val="0"/>
          <w:sz w:val="24"/>
          <w:szCs w:val="24"/>
          <w:vertAlign w:val="baseline"/>
        </w:rPr>
      </w:lvl>
    </w:lvlOverride>
  </w:num>
  <w:num w:numId="2">
    <w:abstractNumId w:val="41"/>
  </w:num>
  <w:num w:numId="3">
    <w:abstractNumId w:val="23"/>
  </w:num>
  <w:num w:numId="4">
    <w:abstractNumId w:val="27"/>
  </w:num>
  <w:num w:numId="5">
    <w:abstractNumId w:val="25"/>
  </w:num>
  <w:num w:numId="6">
    <w:abstractNumId w:val="38"/>
  </w:num>
  <w:num w:numId="7">
    <w:abstractNumId w:val="30"/>
  </w:num>
  <w:num w:numId="8">
    <w:abstractNumId w:val="18"/>
  </w:num>
  <w:num w:numId="9">
    <w:abstractNumId w:val="28"/>
  </w:num>
  <w:num w:numId="10">
    <w:abstractNumId w:val="2"/>
  </w:num>
  <w:num w:numId="11">
    <w:abstractNumId w:val="6"/>
  </w:num>
  <w:num w:numId="12">
    <w:abstractNumId w:val="7"/>
  </w:num>
  <w:num w:numId="13">
    <w:abstractNumId w:val="32"/>
  </w:num>
  <w:num w:numId="14">
    <w:abstractNumId w:val="11"/>
  </w:num>
  <w:num w:numId="15">
    <w:abstractNumId w:val="37"/>
  </w:num>
  <w:num w:numId="16">
    <w:abstractNumId w:val="45"/>
  </w:num>
  <w:num w:numId="17">
    <w:abstractNumId w:val="16"/>
  </w:num>
  <w:num w:numId="18">
    <w:abstractNumId w:val="13"/>
  </w:num>
  <w:num w:numId="19">
    <w:abstractNumId w:val="28"/>
    <w:lvlOverride w:ilvl="0">
      <w:startOverride w:val="1"/>
    </w:lvlOverride>
  </w:num>
  <w:num w:numId="20">
    <w:abstractNumId w:val="3"/>
  </w:num>
  <w:num w:numId="21">
    <w:abstractNumId w:val="28"/>
    <w:lvlOverride w:ilvl="0">
      <w:startOverride w:val="1"/>
    </w:lvlOverride>
  </w:num>
  <w:num w:numId="22">
    <w:abstractNumId w:val="28"/>
    <w:lvlOverride w:ilvl="0">
      <w:startOverride w:val="1"/>
    </w:lvlOverride>
  </w:num>
  <w:num w:numId="23">
    <w:abstractNumId w:val="17"/>
  </w:num>
  <w:num w:numId="24">
    <w:abstractNumId w:val="19"/>
  </w:num>
  <w:num w:numId="25">
    <w:abstractNumId w:val="39"/>
  </w:num>
  <w:num w:numId="26">
    <w:abstractNumId w:val="21"/>
  </w:num>
  <w:num w:numId="27">
    <w:abstractNumId w:val="34"/>
  </w:num>
  <w:num w:numId="28">
    <w:abstractNumId w:val="42"/>
  </w:num>
  <w:num w:numId="29">
    <w:abstractNumId w:val="43"/>
  </w:num>
  <w:num w:numId="30">
    <w:abstractNumId w:val="44"/>
  </w:num>
  <w:num w:numId="31">
    <w:abstractNumId w:val="8"/>
  </w:num>
  <w:num w:numId="32">
    <w:abstractNumId w:val="24"/>
  </w:num>
  <w:num w:numId="33">
    <w:abstractNumId w:val="29"/>
  </w:num>
  <w:num w:numId="34">
    <w:abstractNumId w:val="14"/>
  </w:num>
  <w:num w:numId="35">
    <w:abstractNumId w:val="36"/>
  </w:num>
  <w:num w:numId="36">
    <w:abstractNumId w:val="31"/>
  </w:num>
  <w:num w:numId="37">
    <w:abstractNumId w:val="1"/>
  </w:num>
  <w:num w:numId="38">
    <w:abstractNumId w:val="35"/>
  </w:num>
  <w:num w:numId="39">
    <w:abstractNumId w:val="5"/>
  </w:num>
  <w:num w:numId="40">
    <w:abstractNumId w:val="0"/>
  </w:num>
  <w:num w:numId="41">
    <w:abstractNumId w:val="26"/>
  </w:num>
  <w:num w:numId="42">
    <w:abstractNumId w:val="47"/>
  </w:num>
  <w:num w:numId="43">
    <w:abstractNumId w:val="4"/>
  </w:num>
  <w:num w:numId="44">
    <w:abstractNumId w:val="33"/>
  </w:num>
  <w:num w:numId="45">
    <w:abstractNumId w:val="22"/>
  </w:num>
  <w:num w:numId="46">
    <w:abstractNumId w:val="15"/>
  </w:num>
  <w:num w:numId="47">
    <w:abstractNumId w:val="40"/>
  </w:num>
  <w:num w:numId="48">
    <w:abstractNumId w:val="10"/>
  </w:num>
  <w:num w:numId="49">
    <w:abstractNumId w:val="20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B83"/>
    <w:rsid w:val="00010345"/>
    <w:rsid w:val="00011B9D"/>
    <w:rsid w:val="00013010"/>
    <w:rsid w:val="0001335B"/>
    <w:rsid w:val="00026B1F"/>
    <w:rsid w:val="00031161"/>
    <w:rsid w:val="0003538A"/>
    <w:rsid w:val="00040484"/>
    <w:rsid w:val="000457C3"/>
    <w:rsid w:val="00045CA3"/>
    <w:rsid w:val="000463A5"/>
    <w:rsid w:val="00046430"/>
    <w:rsid w:val="000532CC"/>
    <w:rsid w:val="00053AC1"/>
    <w:rsid w:val="0006038D"/>
    <w:rsid w:val="00060D66"/>
    <w:rsid w:val="00063C78"/>
    <w:rsid w:val="00063F50"/>
    <w:rsid w:val="0006611F"/>
    <w:rsid w:val="00066CCF"/>
    <w:rsid w:val="0007123B"/>
    <w:rsid w:val="000729D5"/>
    <w:rsid w:val="00072CE6"/>
    <w:rsid w:val="00073A7B"/>
    <w:rsid w:val="00075262"/>
    <w:rsid w:val="00075F03"/>
    <w:rsid w:val="000768CB"/>
    <w:rsid w:val="000805F2"/>
    <w:rsid w:val="000862CD"/>
    <w:rsid w:val="0008690D"/>
    <w:rsid w:val="000954A7"/>
    <w:rsid w:val="0009665D"/>
    <w:rsid w:val="000A2FD9"/>
    <w:rsid w:val="000A4199"/>
    <w:rsid w:val="000A6643"/>
    <w:rsid w:val="000B11C1"/>
    <w:rsid w:val="000B3083"/>
    <w:rsid w:val="000B3584"/>
    <w:rsid w:val="000C1BB4"/>
    <w:rsid w:val="000C3410"/>
    <w:rsid w:val="000C3F05"/>
    <w:rsid w:val="000C7908"/>
    <w:rsid w:val="000D13E4"/>
    <w:rsid w:val="000D747A"/>
    <w:rsid w:val="000E1118"/>
    <w:rsid w:val="000E3381"/>
    <w:rsid w:val="000E3F17"/>
    <w:rsid w:val="000E6840"/>
    <w:rsid w:val="000F04E8"/>
    <w:rsid w:val="000F11BE"/>
    <w:rsid w:val="000F15BE"/>
    <w:rsid w:val="000F5C78"/>
    <w:rsid w:val="0010093D"/>
    <w:rsid w:val="00100D0E"/>
    <w:rsid w:val="0010590D"/>
    <w:rsid w:val="00111487"/>
    <w:rsid w:val="001159CD"/>
    <w:rsid w:val="00120C40"/>
    <w:rsid w:val="001233DA"/>
    <w:rsid w:val="00123A9B"/>
    <w:rsid w:val="00123F81"/>
    <w:rsid w:val="00125CDA"/>
    <w:rsid w:val="00133084"/>
    <w:rsid w:val="00134E63"/>
    <w:rsid w:val="00137763"/>
    <w:rsid w:val="00137FE4"/>
    <w:rsid w:val="00141289"/>
    <w:rsid w:val="00142977"/>
    <w:rsid w:val="00142FBA"/>
    <w:rsid w:val="001436CC"/>
    <w:rsid w:val="00143EF5"/>
    <w:rsid w:val="00145C90"/>
    <w:rsid w:val="00155284"/>
    <w:rsid w:val="001568FC"/>
    <w:rsid w:val="00156C55"/>
    <w:rsid w:val="00163736"/>
    <w:rsid w:val="00164489"/>
    <w:rsid w:val="00165B66"/>
    <w:rsid w:val="00173AC7"/>
    <w:rsid w:val="00175458"/>
    <w:rsid w:val="00175C46"/>
    <w:rsid w:val="00177F3A"/>
    <w:rsid w:val="00180CD3"/>
    <w:rsid w:val="0018401C"/>
    <w:rsid w:val="0019136F"/>
    <w:rsid w:val="00192C77"/>
    <w:rsid w:val="001935BB"/>
    <w:rsid w:val="00195BCE"/>
    <w:rsid w:val="00196F07"/>
    <w:rsid w:val="001A0B39"/>
    <w:rsid w:val="001A71FD"/>
    <w:rsid w:val="001A7747"/>
    <w:rsid w:val="001B111B"/>
    <w:rsid w:val="001B2303"/>
    <w:rsid w:val="001B4CF0"/>
    <w:rsid w:val="001B5149"/>
    <w:rsid w:val="001B65D9"/>
    <w:rsid w:val="001B6C8C"/>
    <w:rsid w:val="001B712B"/>
    <w:rsid w:val="001D1D44"/>
    <w:rsid w:val="001D4DA4"/>
    <w:rsid w:val="001D51B5"/>
    <w:rsid w:val="001E3991"/>
    <w:rsid w:val="001E546E"/>
    <w:rsid w:val="001F5CC3"/>
    <w:rsid w:val="00200CA7"/>
    <w:rsid w:val="0020164F"/>
    <w:rsid w:val="00201952"/>
    <w:rsid w:val="0021109C"/>
    <w:rsid w:val="00211187"/>
    <w:rsid w:val="0022333B"/>
    <w:rsid w:val="0022630F"/>
    <w:rsid w:val="00226AB8"/>
    <w:rsid w:val="00235D23"/>
    <w:rsid w:val="00235FAE"/>
    <w:rsid w:val="00245634"/>
    <w:rsid w:val="002463FF"/>
    <w:rsid w:val="00252832"/>
    <w:rsid w:val="002529E5"/>
    <w:rsid w:val="00252A0C"/>
    <w:rsid w:val="00256670"/>
    <w:rsid w:val="00256B1F"/>
    <w:rsid w:val="00261814"/>
    <w:rsid w:val="002625F3"/>
    <w:rsid w:val="0026460F"/>
    <w:rsid w:val="0026465B"/>
    <w:rsid w:val="00266628"/>
    <w:rsid w:val="00271DE1"/>
    <w:rsid w:val="002738EC"/>
    <w:rsid w:val="00276070"/>
    <w:rsid w:val="00280A31"/>
    <w:rsid w:val="00282B83"/>
    <w:rsid w:val="00283AEA"/>
    <w:rsid w:val="00284BE4"/>
    <w:rsid w:val="00287A0B"/>
    <w:rsid w:val="00290A87"/>
    <w:rsid w:val="0029111D"/>
    <w:rsid w:val="002916BC"/>
    <w:rsid w:val="002968CB"/>
    <w:rsid w:val="002A56F5"/>
    <w:rsid w:val="002B1273"/>
    <w:rsid w:val="002B705A"/>
    <w:rsid w:val="002C2A47"/>
    <w:rsid w:val="002C48EF"/>
    <w:rsid w:val="002C4DF7"/>
    <w:rsid w:val="002C7D42"/>
    <w:rsid w:val="002D0878"/>
    <w:rsid w:val="002D1CF0"/>
    <w:rsid w:val="002D468C"/>
    <w:rsid w:val="002D6B04"/>
    <w:rsid w:val="002E67A1"/>
    <w:rsid w:val="002E7F12"/>
    <w:rsid w:val="002F0682"/>
    <w:rsid w:val="002F06E8"/>
    <w:rsid w:val="002F2940"/>
    <w:rsid w:val="002F5289"/>
    <w:rsid w:val="003000CF"/>
    <w:rsid w:val="00300224"/>
    <w:rsid w:val="00300E2D"/>
    <w:rsid w:val="00301FB2"/>
    <w:rsid w:val="0030211D"/>
    <w:rsid w:val="00306593"/>
    <w:rsid w:val="003131C3"/>
    <w:rsid w:val="003154D2"/>
    <w:rsid w:val="00327CAB"/>
    <w:rsid w:val="0033141E"/>
    <w:rsid w:val="00335FC9"/>
    <w:rsid w:val="0034355C"/>
    <w:rsid w:val="00345E8E"/>
    <w:rsid w:val="00350973"/>
    <w:rsid w:val="00352CC6"/>
    <w:rsid w:val="00352F69"/>
    <w:rsid w:val="00354E2C"/>
    <w:rsid w:val="00360682"/>
    <w:rsid w:val="003617E0"/>
    <w:rsid w:val="00361A96"/>
    <w:rsid w:val="003768D8"/>
    <w:rsid w:val="00382886"/>
    <w:rsid w:val="00382A7A"/>
    <w:rsid w:val="003929FD"/>
    <w:rsid w:val="00394F07"/>
    <w:rsid w:val="003A5488"/>
    <w:rsid w:val="003A7242"/>
    <w:rsid w:val="003B1C65"/>
    <w:rsid w:val="003B50A7"/>
    <w:rsid w:val="003C1BEF"/>
    <w:rsid w:val="003C31DE"/>
    <w:rsid w:val="003D0285"/>
    <w:rsid w:val="003D14BC"/>
    <w:rsid w:val="003D396A"/>
    <w:rsid w:val="003D5459"/>
    <w:rsid w:val="003E06D6"/>
    <w:rsid w:val="003E6610"/>
    <w:rsid w:val="003F1B50"/>
    <w:rsid w:val="003F4A9B"/>
    <w:rsid w:val="003F5559"/>
    <w:rsid w:val="003F6518"/>
    <w:rsid w:val="003F654D"/>
    <w:rsid w:val="0040123F"/>
    <w:rsid w:val="00402383"/>
    <w:rsid w:val="00413D13"/>
    <w:rsid w:val="0041438D"/>
    <w:rsid w:val="004161BC"/>
    <w:rsid w:val="0041628A"/>
    <w:rsid w:val="00431228"/>
    <w:rsid w:val="00441841"/>
    <w:rsid w:val="0044649B"/>
    <w:rsid w:val="0044729A"/>
    <w:rsid w:val="00453E22"/>
    <w:rsid w:val="00455A5B"/>
    <w:rsid w:val="00455CEB"/>
    <w:rsid w:val="004561A5"/>
    <w:rsid w:val="0046716C"/>
    <w:rsid w:val="004725FB"/>
    <w:rsid w:val="0047314D"/>
    <w:rsid w:val="00473EF2"/>
    <w:rsid w:val="004747F5"/>
    <w:rsid w:val="00474E2B"/>
    <w:rsid w:val="0047630D"/>
    <w:rsid w:val="00477BD9"/>
    <w:rsid w:val="00480B95"/>
    <w:rsid w:val="004840DA"/>
    <w:rsid w:val="0048447E"/>
    <w:rsid w:val="00485CEF"/>
    <w:rsid w:val="0048642B"/>
    <w:rsid w:val="00490D69"/>
    <w:rsid w:val="00492722"/>
    <w:rsid w:val="00492E74"/>
    <w:rsid w:val="0049556D"/>
    <w:rsid w:val="004968AA"/>
    <w:rsid w:val="004A09F4"/>
    <w:rsid w:val="004A1424"/>
    <w:rsid w:val="004A329B"/>
    <w:rsid w:val="004A47B4"/>
    <w:rsid w:val="004A4CCC"/>
    <w:rsid w:val="004A7ED0"/>
    <w:rsid w:val="004B4925"/>
    <w:rsid w:val="004C0FA5"/>
    <w:rsid w:val="004C3EDA"/>
    <w:rsid w:val="004C472D"/>
    <w:rsid w:val="004C61B9"/>
    <w:rsid w:val="004D10B0"/>
    <w:rsid w:val="004D4733"/>
    <w:rsid w:val="004D65F6"/>
    <w:rsid w:val="004D6B1D"/>
    <w:rsid w:val="004E4D6C"/>
    <w:rsid w:val="004F2645"/>
    <w:rsid w:val="004F601F"/>
    <w:rsid w:val="004F792E"/>
    <w:rsid w:val="00501B08"/>
    <w:rsid w:val="00502F6A"/>
    <w:rsid w:val="0050460D"/>
    <w:rsid w:val="00504E79"/>
    <w:rsid w:val="00506D9A"/>
    <w:rsid w:val="00512B72"/>
    <w:rsid w:val="00514875"/>
    <w:rsid w:val="00516664"/>
    <w:rsid w:val="00523154"/>
    <w:rsid w:val="00523B19"/>
    <w:rsid w:val="00531060"/>
    <w:rsid w:val="00532403"/>
    <w:rsid w:val="005335F5"/>
    <w:rsid w:val="00534E58"/>
    <w:rsid w:val="005365F4"/>
    <w:rsid w:val="00541506"/>
    <w:rsid w:val="00541AA8"/>
    <w:rsid w:val="00541E5C"/>
    <w:rsid w:val="005519B1"/>
    <w:rsid w:val="00552234"/>
    <w:rsid w:val="005532C2"/>
    <w:rsid w:val="00553DE1"/>
    <w:rsid w:val="00553F62"/>
    <w:rsid w:val="00556993"/>
    <w:rsid w:val="00556C2D"/>
    <w:rsid w:val="00557813"/>
    <w:rsid w:val="00563210"/>
    <w:rsid w:val="00563B71"/>
    <w:rsid w:val="005654AE"/>
    <w:rsid w:val="0058115F"/>
    <w:rsid w:val="005846F2"/>
    <w:rsid w:val="00586102"/>
    <w:rsid w:val="005926F5"/>
    <w:rsid w:val="00596E58"/>
    <w:rsid w:val="00596F61"/>
    <w:rsid w:val="00597BC8"/>
    <w:rsid w:val="005A3570"/>
    <w:rsid w:val="005A35AE"/>
    <w:rsid w:val="005A7ABD"/>
    <w:rsid w:val="005B40A6"/>
    <w:rsid w:val="005B52DB"/>
    <w:rsid w:val="005C5841"/>
    <w:rsid w:val="005C5A6A"/>
    <w:rsid w:val="005C6E36"/>
    <w:rsid w:val="005E025B"/>
    <w:rsid w:val="005E3268"/>
    <w:rsid w:val="005F355A"/>
    <w:rsid w:val="005F4E3E"/>
    <w:rsid w:val="005F5690"/>
    <w:rsid w:val="005F5847"/>
    <w:rsid w:val="006003B9"/>
    <w:rsid w:val="00603759"/>
    <w:rsid w:val="00603C44"/>
    <w:rsid w:val="00606967"/>
    <w:rsid w:val="00611F4C"/>
    <w:rsid w:val="00615A08"/>
    <w:rsid w:val="00617B28"/>
    <w:rsid w:val="00621248"/>
    <w:rsid w:val="00624650"/>
    <w:rsid w:val="00633B3E"/>
    <w:rsid w:val="006343C5"/>
    <w:rsid w:val="006359E6"/>
    <w:rsid w:val="00635E50"/>
    <w:rsid w:val="006425EC"/>
    <w:rsid w:val="00642EE0"/>
    <w:rsid w:val="00643C17"/>
    <w:rsid w:val="00645F55"/>
    <w:rsid w:val="00647FBE"/>
    <w:rsid w:val="00653C2F"/>
    <w:rsid w:val="00653E0E"/>
    <w:rsid w:val="00654844"/>
    <w:rsid w:val="0065634A"/>
    <w:rsid w:val="0066166A"/>
    <w:rsid w:val="006645EC"/>
    <w:rsid w:val="00665B91"/>
    <w:rsid w:val="00666B57"/>
    <w:rsid w:val="00671767"/>
    <w:rsid w:val="00671D33"/>
    <w:rsid w:val="00675188"/>
    <w:rsid w:val="006764F5"/>
    <w:rsid w:val="00676873"/>
    <w:rsid w:val="00677228"/>
    <w:rsid w:val="006921AA"/>
    <w:rsid w:val="0069269F"/>
    <w:rsid w:val="0069289D"/>
    <w:rsid w:val="00692AE5"/>
    <w:rsid w:val="006975D6"/>
    <w:rsid w:val="006A08FD"/>
    <w:rsid w:val="006A2B1F"/>
    <w:rsid w:val="006A53BD"/>
    <w:rsid w:val="006C1067"/>
    <w:rsid w:val="006C1E72"/>
    <w:rsid w:val="006D230D"/>
    <w:rsid w:val="006D604B"/>
    <w:rsid w:val="006E3889"/>
    <w:rsid w:val="006E458A"/>
    <w:rsid w:val="006E460D"/>
    <w:rsid w:val="006E5D41"/>
    <w:rsid w:val="006F2715"/>
    <w:rsid w:val="00703BD1"/>
    <w:rsid w:val="0070404A"/>
    <w:rsid w:val="0070559C"/>
    <w:rsid w:val="0070565F"/>
    <w:rsid w:val="00711502"/>
    <w:rsid w:val="00715AC0"/>
    <w:rsid w:val="00715E33"/>
    <w:rsid w:val="00716000"/>
    <w:rsid w:val="00724596"/>
    <w:rsid w:val="0072754E"/>
    <w:rsid w:val="00727E63"/>
    <w:rsid w:val="007302D4"/>
    <w:rsid w:val="0073364B"/>
    <w:rsid w:val="007357E7"/>
    <w:rsid w:val="00736DD4"/>
    <w:rsid w:val="00741916"/>
    <w:rsid w:val="0074331C"/>
    <w:rsid w:val="00745782"/>
    <w:rsid w:val="0074637E"/>
    <w:rsid w:val="00746EB2"/>
    <w:rsid w:val="007476F9"/>
    <w:rsid w:val="00750A30"/>
    <w:rsid w:val="0075164D"/>
    <w:rsid w:val="00751725"/>
    <w:rsid w:val="0075440D"/>
    <w:rsid w:val="00755C58"/>
    <w:rsid w:val="007561D4"/>
    <w:rsid w:val="0075761A"/>
    <w:rsid w:val="00760F67"/>
    <w:rsid w:val="007631D5"/>
    <w:rsid w:val="00764C2B"/>
    <w:rsid w:val="007650A1"/>
    <w:rsid w:val="007679AD"/>
    <w:rsid w:val="00770757"/>
    <w:rsid w:val="00770949"/>
    <w:rsid w:val="007714B8"/>
    <w:rsid w:val="00772026"/>
    <w:rsid w:val="007730A9"/>
    <w:rsid w:val="0077319C"/>
    <w:rsid w:val="00775D2F"/>
    <w:rsid w:val="007763A8"/>
    <w:rsid w:val="00777F41"/>
    <w:rsid w:val="0078154C"/>
    <w:rsid w:val="00790516"/>
    <w:rsid w:val="00797F42"/>
    <w:rsid w:val="007A132A"/>
    <w:rsid w:val="007A151B"/>
    <w:rsid w:val="007A170A"/>
    <w:rsid w:val="007A1C5B"/>
    <w:rsid w:val="007A4BAD"/>
    <w:rsid w:val="007A7F2B"/>
    <w:rsid w:val="007B356F"/>
    <w:rsid w:val="007B5073"/>
    <w:rsid w:val="007C0510"/>
    <w:rsid w:val="007C0D00"/>
    <w:rsid w:val="007C31AB"/>
    <w:rsid w:val="007C3AD5"/>
    <w:rsid w:val="007C7A26"/>
    <w:rsid w:val="007C7D72"/>
    <w:rsid w:val="007D53CF"/>
    <w:rsid w:val="007E2079"/>
    <w:rsid w:val="007F025A"/>
    <w:rsid w:val="007F41DC"/>
    <w:rsid w:val="007F4A26"/>
    <w:rsid w:val="007F5123"/>
    <w:rsid w:val="007F6E5D"/>
    <w:rsid w:val="007F7562"/>
    <w:rsid w:val="007F7A7F"/>
    <w:rsid w:val="00802908"/>
    <w:rsid w:val="00803DF3"/>
    <w:rsid w:val="008067D5"/>
    <w:rsid w:val="008115BC"/>
    <w:rsid w:val="00812F29"/>
    <w:rsid w:val="00813C2B"/>
    <w:rsid w:val="008142CB"/>
    <w:rsid w:val="00816176"/>
    <w:rsid w:val="00817990"/>
    <w:rsid w:val="008215E9"/>
    <w:rsid w:val="0082436F"/>
    <w:rsid w:val="008248B1"/>
    <w:rsid w:val="0082578B"/>
    <w:rsid w:val="008269BD"/>
    <w:rsid w:val="00826E4B"/>
    <w:rsid w:val="00827C20"/>
    <w:rsid w:val="0083253C"/>
    <w:rsid w:val="00835469"/>
    <w:rsid w:val="00841A76"/>
    <w:rsid w:val="0084230A"/>
    <w:rsid w:val="00844611"/>
    <w:rsid w:val="00845113"/>
    <w:rsid w:val="00845B88"/>
    <w:rsid w:val="00847C1D"/>
    <w:rsid w:val="008503A9"/>
    <w:rsid w:val="0085085D"/>
    <w:rsid w:val="00852626"/>
    <w:rsid w:val="008533B7"/>
    <w:rsid w:val="008556C9"/>
    <w:rsid w:val="00861193"/>
    <w:rsid w:val="00871436"/>
    <w:rsid w:val="008745EA"/>
    <w:rsid w:val="00886E91"/>
    <w:rsid w:val="008A117A"/>
    <w:rsid w:val="008A1FE1"/>
    <w:rsid w:val="008A4D52"/>
    <w:rsid w:val="008A5391"/>
    <w:rsid w:val="008A61A0"/>
    <w:rsid w:val="008B0060"/>
    <w:rsid w:val="008B3E3F"/>
    <w:rsid w:val="008B7D07"/>
    <w:rsid w:val="008C0198"/>
    <w:rsid w:val="008C3128"/>
    <w:rsid w:val="008D0014"/>
    <w:rsid w:val="008D4887"/>
    <w:rsid w:val="008D5D40"/>
    <w:rsid w:val="008E125C"/>
    <w:rsid w:val="008E400C"/>
    <w:rsid w:val="008F17B4"/>
    <w:rsid w:val="008F2FE6"/>
    <w:rsid w:val="008F3B44"/>
    <w:rsid w:val="008F6BCF"/>
    <w:rsid w:val="00906812"/>
    <w:rsid w:val="009101CB"/>
    <w:rsid w:val="00912FC0"/>
    <w:rsid w:val="00913822"/>
    <w:rsid w:val="0091548E"/>
    <w:rsid w:val="00921D24"/>
    <w:rsid w:val="009228E7"/>
    <w:rsid w:val="00927CE7"/>
    <w:rsid w:val="009328BC"/>
    <w:rsid w:val="0093396A"/>
    <w:rsid w:val="009343CF"/>
    <w:rsid w:val="009343F7"/>
    <w:rsid w:val="0094281E"/>
    <w:rsid w:val="00946913"/>
    <w:rsid w:val="00950AD3"/>
    <w:rsid w:val="009519DC"/>
    <w:rsid w:val="00963BFC"/>
    <w:rsid w:val="009711EE"/>
    <w:rsid w:val="0097182C"/>
    <w:rsid w:val="00971F9B"/>
    <w:rsid w:val="009721F2"/>
    <w:rsid w:val="00973D81"/>
    <w:rsid w:val="0098491D"/>
    <w:rsid w:val="00985097"/>
    <w:rsid w:val="00986D85"/>
    <w:rsid w:val="00992095"/>
    <w:rsid w:val="009A02C8"/>
    <w:rsid w:val="009A55B3"/>
    <w:rsid w:val="009A76DC"/>
    <w:rsid w:val="009B5F12"/>
    <w:rsid w:val="009B66A7"/>
    <w:rsid w:val="009B6717"/>
    <w:rsid w:val="009B7959"/>
    <w:rsid w:val="009B7CFA"/>
    <w:rsid w:val="009C1099"/>
    <w:rsid w:val="009C31C1"/>
    <w:rsid w:val="009C3AB4"/>
    <w:rsid w:val="009C49C6"/>
    <w:rsid w:val="009C4EC4"/>
    <w:rsid w:val="009D1029"/>
    <w:rsid w:val="009D1B56"/>
    <w:rsid w:val="009D7AB4"/>
    <w:rsid w:val="009D7C27"/>
    <w:rsid w:val="009D7C35"/>
    <w:rsid w:val="009E0346"/>
    <w:rsid w:val="009E4EED"/>
    <w:rsid w:val="009F0961"/>
    <w:rsid w:val="009F1ADD"/>
    <w:rsid w:val="009F5F02"/>
    <w:rsid w:val="009F7E1A"/>
    <w:rsid w:val="00A0297F"/>
    <w:rsid w:val="00A02B2D"/>
    <w:rsid w:val="00A050B0"/>
    <w:rsid w:val="00A053BD"/>
    <w:rsid w:val="00A169F9"/>
    <w:rsid w:val="00A21A5F"/>
    <w:rsid w:val="00A22B7C"/>
    <w:rsid w:val="00A23535"/>
    <w:rsid w:val="00A254A5"/>
    <w:rsid w:val="00A25A47"/>
    <w:rsid w:val="00A2618F"/>
    <w:rsid w:val="00A261A8"/>
    <w:rsid w:val="00A2733C"/>
    <w:rsid w:val="00A3089B"/>
    <w:rsid w:val="00A30A42"/>
    <w:rsid w:val="00A30B87"/>
    <w:rsid w:val="00A31D1D"/>
    <w:rsid w:val="00A35272"/>
    <w:rsid w:val="00A36A45"/>
    <w:rsid w:val="00A4178A"/>
    <w:rsid w:val="00A42140"/>
    <w:rsid w:val="00A4352E"/>
    <w:rsid w:val="00A4512E"/>
    <w:rsid w:val="00A4649A"/>
    <w:rsid w:val="00A529B7"/>
    <w:rsid w:val="00A557FD"/>
    <w:rsid w:val="00A562DC"/>
    <w:rsid w:val="00A57449"/>
    <w:rsid w:val="00A60C2D"/>
    <w:rsid w:val="00A60D08"/>
    <w:rsid w:val="00A62F2A"/>
    <w:rsid w:val="00A64A7F"/>
    <w:rsid w:val="00A65361"/>
    <w:rsid w:val="00A65897"/>
    <w:rsid w:val="00A742E9"/>
    <w:rsid w:val="00A746A8"/>
    <w:rsid w:val="00A764A4"/>
    <w:rsid w:val="00A76FB8"/>
    <w:rsid w:val="00A84D8A"/>
    <w:rsid w:val="00A85884"/>
    <w:rsid w:val="00A968BA"/>
    <w:rsid w:val="00AA085B"/>
    <w:rsid w:val="00AA3B26"/>
    <w:rsid w:val="00AA444D"/>
    <w:rsid w:val="00AA45DC"/>
    <w:rsid w:val="00AA668E"/>
    <w:rsid w:val="00AA79D7"/>
    <w:rsid w:val="00AB101C"/>
    <w:rsid w:val="00AB52D5"/>
    <w:rsid w:val="00AC547C"/>
    <w:rsid w:val="00AC5CFF"/>
    <w:rsid w:val="00AD1A81"/>
    <w:rsid w:val="00AD1E5F"/>
    <w:rsid w:val="00AD2697"/>
    <w:rsid w:val="00AD497D"/>
    <w:rsid w:val="00AD4ABD"/>
    <w:rsid w:val="00AE4000"/>
    <w:rsid w:val="00AE6CFB"/>
    <w:rsid w:val="00AF0387"/>
    <w:rsid w:val="00AF1E45"/>
    <w:rsid w:val="00B00477"/>
    <w:rsid w:val="00B007E3"/>
    <w:rsid w:val="00B02452"/>
    <w:rsid w:val="00B02D23"/>
    <w:rsid w:val="00B03153"/>
    <w:rsid w:val="00B079AB"/>
    <w:rsid w:val="00B07DE4"/>
    <w:rsid w:val="00B11851"/>
    <w:rsid w:val="00B11E74"/>
    <w:rsid w:val="00B12956"/>
    <w:rsid w:val="00B136F0"/>
    <w:rsid w:val="00B21E9E"/>
    <w:rsid w:val="00B26D38"/>
    <w:rsid w:val="00B3041B"/>
    <w:rsid w:val="00B32096"/>
    <w:rsid w:val="00B3243C"/>
    <w:rsid w:val="00B3574D"/>
    <w:rsid w:val="00B35CC8"/>
    <w:rsid w:val="00B36FAF"/>
    <w:rsid w:val="00B44001"/>
    <w:rsid w:val="00B458A9"/>
    <w:rsid w:val="00B50027"/>
    <w:rsid w:val="00B60022"/>
    <w:rsid w:val="00B65F9D"/>
    <w:rsid w:val="00B67618"/>
    <w:rsid w:val="00B70124"/>
    <w:rsid w:val="00B744D1"/>
    <w:rsid w:val="00B80A6A"/>
    <w:rsid w:val="00B8112B"/>
    <w:rsid w:val="00B90E5A"/>
    <w:rsid w:val="00B919F1"/>
    <w:rsid w:val="00B92BE5"/>
    <w:rsid w:val="00B93520"/>
    <w:rsid w:val="00B935A7"/>
    <w:rsid w:val="00B953E1"/>
    <w:rsid w:val="00B97C68"/>
    <w:rsid w:val="00BA0E7F"/>
    <w:rsid w:val="00BA12B6"/>
    <w:rsid w:val="00BA3F22"/>
    <w:rsid w:val="00BA6961"/>
    <w:rsid w:val="00BA70E8"/>
    <w:rsid w:val="00BB2FAB"/>
    <w:rsid w:val="00BB4DD5"/>
    <w:rsid w:val="00BB6EBD"/>
    <w:rsid w:val="00BB79F9"/>
    <w:rsid w:val="00BC5B21"/>
    <w:rsid w:val="00BD2734"/>
    <w:rsid w:val="00BD3E4F"/>
    <w:rsid w:val="00BD7C8D"/>
    <w:rsid w:val="00BE7CA1"/>
    <w:rsid w:val="00BE7F1D"/>
    <w:rsid w:val="00BF37F1"/>
    <w:rsid w:val="00BF5AD0"/>
    <w:rsid w:val="00BF6D39"/>
    <w:rsid w:val="00BF7CBF"/>
    <w:rsid w:val="00C00374"/>
    <w:rsid w:val="00C046F1"/>
    <w:rsid w:val="00C1389B"/>
    <w:rsid w:val="00C14A52"/>
    <w:rsid w:val="00C15B53"/>
    <w:rsid w:val="00C15FCF"/>
    <w:rsid w:val="00C16029"/>
    <w:rsid w:val="00C1635D"/>
    <w:rsid w:val="00C243D6"/>
    <w:rsid w:val="00C24DB0"/>
    <w:rsid w:val="00C277D8"/>
    <w:rsid w:val="00C30423"/>
    <w:rsid w:val="00C30BDB"/>
    <w:rsid w:val="00C35FFA"/>
    <w:rsid w:val="00C366FB"/>
    <w:rsid w:val="00C3672A"/>
    <w:rsid w:val="00C36873"/>
    <w:rsid w:val="00C378C0"/>
    <w:rsid w:val="00C42472"/>
    <w:rsid w:val="00C50A68"/>
    <w:rsid w:val="00C60BE9"/>
    <w:rsid w:val="00C616A3"/>
    <w:rsid w:val="00C619A8"/>
    <w:rsid w:val="00C748D0"/>
    <w:rsid w:val="00C77564"/>
    <w:rsid w:val="00C811ED"/>
    <w:rsid w:val="00C8190F"/>
    <w:rsid w:val="00C81DAC"/>
    <w:rsid w:val="00C82096"/>
    <w:rsid w:val="00C8210B"/>
    <w:rsid w:val="00C83014"/>
    <w:rsid w:val="00C84A85"/>
    <w:rsid w:val="00C859A6"/>
    <w:rsid w:val="00C87F27"/>
    <w:rsid w:val="00C93D1A"/>
    <w:rsid w:val="00C9463A"/>
    <w:rsid w:val="00C94D18"/>
    <w:rsid w:val="00CA0508"/>
    <w:rsid w:val="00CA36A0"/>
    <w:rsid w:val="00CA513D"/>
    <w:rsid w:val="00CA6103"/>
    <w:rsid w:val="00CA7351"/>
    <w:rsid w:val="00CA7A89"/>
    <w:rsid w:val="00CB0E49"/>
    <w:rsid w:val="00CC00B3"/>
    <w:rsid w:val="00CC0883"/>
    <w:rsid w:val="00CC5A46"/>
    <w:rsid w:val="00CC5D97"/>
    <w:rsid w:val="00CC668D"/>
    <w:rsid w:val="00CD3355"/>
    <w:rsid w:val="00CD5323"/>
    <w:rsid w:val="00CD64EB"/>
    <w:rsid w:val="00CE1FB5"/>
    <w:rsid w:val="00CE2C3B"/>
    <w:rsid w:val="00CE3CA6"/>
    <w:rsid w:val="00CE5E3E"/>
    <w:rsid w:val="00CE659B"/>
    <w:rsid w:val="00CE688B"/>
    <w:rsid w:val="00CE7BEA"/>
    <w:rsid w:val="00CF0FAD"/>
    <w:rsid w:val="00CF6739"/>
    <w:rsid w:val="00D10ED3"/>
    <w:rsid w:val="00D1505A"/>
    <w:rsid w:val="00D1577F"/>
    <w:rsid w:val="00D15ABC"/>
    <w:rsid w:val="00D20874"/>
    <w:rsid w:val="00D212F2"/>
    <w:rsid w:val="00D23A5D"/>
    <w:rsid w:val="00D23CE1"/>
    <w:rsid w:val="00D30594"/>
    <w:rsid w:val="00D355A6"/>
    <w:rsid w:val="00D404FD"/>
    <w:rsid w:val="00D40B38"/>
    <w:rsid w:val="00D40DCA"/>
    <w:rsid w:val="00D43C6C"/>
    <w:rsid w:val="00D50335"/>
    <w:rsid w:val="00D52DC2"/>
    <w:rsid w:val="00D53379"/>
    <w:rsid w:val="00D54251"/>
    <w:rsid w:val="00D558E8"/>
    <w:rsid w:val="00D55CD0"/>
    <w:rsid w:val="00D56075"/>
    <w:rsid w:val="00D619A4"/>
    <w:rsid w:val="00D62CB5"/>
    <w:rsid w:val="00D71A0A"/>
    <w:rsid w:val="00D72062"/>
    <w:rsid w:val="00D7522F"/>
    <w:rsid w:val="00D757D7"/>
    <w:rsid w:val="00D771FB"/>
    <w:rsid w:val="00D77FFA"/>
    <w:rsid w:val="00D83331"/>
    <w:rsid w:val="00D87378"/>
    <w:rsid w:val="00D9055B"/>
    <w:rsid w:val="00D91BDE"/>
    <w:rsid w:val="00D92024"/>
    <w:rsid w:val="00D940AE"/>
    <w:rsid w:val="00D97187"/>
    <w:rsid w:val="00DA531C"/>
    <w:rsid w:val="00DB2171"/>
    <w:rsid w:val="00DB6F75"/>
    <w:rsid w:val="00DC358F"/>
    <w:rsid w:val="00DC3E14"/>
    <w:rsid w:val="00DC418C"/>
    <w:rsid w:val="00DC4B0F"/>
    <w:rsid w:val="00DC668A"/>
    <w:rsid w:val="00DD41E0"/>
    <w:rsid w:val="00DD4245"/>
    <w:rsid w:val="00DE0034"/>
    <w:rsid w:val="00DE41C9"/>
    <w:rsid w:val="00DE49B9"/>
    <w:rsid w:val="00DF33A3"/>
    <w:rsid w:val="00DF7197"/>
    <w:rsid w:val="00E01889"/>
    <w:rsid w:val="00E0741C"/>
    <w:rsid w:val="00E12D0B"/>
    <w:rsid w:val="00E15EE8"/>
    <w:rsid w:val="00E17516"/>
    <w:rsid w:val="00E20209"/>
    <w:rsid w:val="00E2679F"/>
    <w:rsid w:val="00E3289D"/>
    <w:rsid w:val="00E33901"/>
    <w:rsid w:val="00E33DE3"/>
    <w:rsid w:val="00E470DD"/>
    <w:rsid w:val="00E47367"/>
    <w:rsid w:val="00E47CF3"/>
    <w:rsid w:val="00E5005C"/>
    <w:rsid w:val="00E5217B"/>
    <w:rsid w:val="00E52E06"/>
    <w:rsid w:val="00E53FC1"/>
    <w:rsid w:val="00E53FD4"/>
    <w:rsid w:val="00E55E0B"/>
    <w:rsid w:val="00E56F27"/>
    <w:rsid w:val="00E614FA"/>
    <w:rsid w:val="00E63646"/>
    <w:rsid w:val="00E66EDF"/>
    <w:rsid w:val="00E671F7"/>
    <w:rsid w:val="00E77949"/>
    <w:rsid w:val="00E81382"/>
    <w:rsid w:val="00E81C3F"/>
    <w:rsid w:val="00E8700B"/>
    <w:rsid w:val="00E906D7"/>
    <w:rsid w:val="00E907E3"/>
    <w:rsid w:val="00E908DF"/>
    <w:rsid w:val="00E94893"/>
    <w:rsid w:val="00EA60DF"/>
    <w:rsid w:val="00EA6F9D"/>
    <w:rsid w:val="00EA7620"/>
    <w:rsid w:val="00EA7F1B"/>
    <w:rsid w:val="00EB2119"/>
    <w:rsid w:val="00EB24AB"/>
    <w:rsid w:val="00EB273A"/>
    <w:rsid w:val="00EB4D9F"/>
    <w:rsid w:val="00EB7551"/>
    <w:rsid w:val="00EC09D9"/>
    <w:rsid w:val="00EC0D22"/>
    <w:rsid w:val="00EC580A"/>
    <w:rsid w:val="00EC5896"/>
    <w:rsid w:val="00EC5F2B"/>
    <w:rsid w:val="00ED019C"/>
    <w:rsid w:val="00ED397D"/>
    <w:rsid w:val="00ED5134"/>
    <w:rsid w:val="00EE066A"/>
    <w:rsid w:val="00EE2172"/>
    <w:rsid w:val="00EF1BAE"/>
    <w:rsid w:val="00EF23A3"/>
    <w:rsid w:val="00EF2642"/>
    <w:rsid w:val="00EF36CB"/>
    <w:rsid w:val="00EF3BD0"/>
    <w:rsid w:val="00EF5E8B"/>
    <w:rsid w:val="00EF602E"/>
    <w:rsid w:val="00EF69CE"/>
    <w:rsid w:val="00EF7F57"/>
    <w:rsid w:val="00F00349"/>
    <w:rsid w:val="00F0128D"/>
    <w:rsid w:val="00F019A1"/>
    <w:rsid w:val="00F04545"/>
    <w:rsid w:val="00F04793"/>
    <w:rsid w:val="00F05E4A"/>
    <w:rsid w:val="00F12328"/>
    <w:rsid w:val="00F153BE"/>
    <w:rsid w:val="00F16285"/>
    <w:rsid w:val="00F17044"/>
    <w:rsid w:val="00F20146"/>
    <w:rsid w:val="00F2376A"/>
    <w:rsid w:val="00F23902"/>
    <w:rsid w:val="00F26FA8"/>
    <w:rsid w:val="00F352D4"/>
    <w:rsid w:val="00F35454"/>
    <w:rsid w:val="00F41369"/>
    <w:rsid w:val="00F428A5"/>
    <w:rsid w:val="00F43566"/>
    <w:rsid w:val="00F45562"/>
    <w:rsid w:val="00F46C52"/>
    <w:rsid w:val="00F47F2E"/>
    <w:rsid w:val="00F53D7E"/>
    <w:rsid w:val="00F557A7"/>
    <w:rsid w:val="00F55CBA"/>
    <w:rsid w:val="00F6368E"/>
    <w:rsid w:val="00F64495"/>
    <w:rsid w:val="00F64899"/>
    <w:rsid w:val="00F676CC"/>
    <w:rsid w:val="00F776C3"/>
    <w:rsid w:val="00F80965"/>
    <w:rsid w:val="00F8238E"/>
    <w:rsid w:val="00F83F03"/>
    <w:rsid w:val="00F844F0"/>
    <w:rsid w:val="00F8506C"/>
    <w:rsid w:val="00F90592"/>
    <w:rsid w:val="00F90B33"/>
    <w:rsid w:val="00F918FC"/>
    <w:rsid w:val="00F92852"/>
    <w:rsid w:val="00F94F1F"/>
    <w:rsid w:val="00F9582E"/>
    <w:rsid w:val="00F9656D"/>
    <w:rsid w:val="00FA0AE2"/>
    <w:rsid w:val="00FA3C15"/>
    <w:rsid w:val="00FB00EE"/>
    <w:rsid w:val="00FB3D70"/>
    <w:rsid w:val="00FB625D"/>
    <w:rsid w:val="00FB669B"/>
    <w:rsid w:val="00FC1BEA"/>
    <w:rsid w:val="00FC29D4"/>
    <w:rsid w:val="00FC7AE1"/>
    <w:rsid w:val="00FD0E30"/>
    <w:rsid w:val="00FD35B5"/>
    <w:rsid w:val="00FD372C"/>
    <w:rsid w:val="00FD5D52"/>
    <w:rsid w:val="00FD62C6"/>
    <w:rsid w:val="00FE0C08"/>
    <w:rsid w:val="00FE0EA5"/>
    <w:rsid w:val="00FE290C"/>
    <w:rsid w:val="00FE3FC5"/>
    <w:rsid w:val="00FE504B"/>
    <w:rsid w:val="00FE5DB6"/>
    <w:rsid w:val="00FF14F6"/>
    <w:rsid w:val="00FF4132"/>
    <w:rsid w:val="00FF5D6C"/>
    <w:rsid w:val="00FF6697"/>
    <w:rsid w:val="00FF75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,"/>
  <w:listSeparator w:val=";"/>
  <w14:docId w14:val="6CD65948"/>
  <w15:docId w15:val="{FAAE57F2-84C2-452E-B306-0EF90E46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B4DD5"/>
    <w:rPr>
      <w:sz w:val="24"/>
      <w:szCs w:val="24"/>
      <w:lang w:val="pl-PL" w:eastAsia="pl-PL"/>
    </w:rPr>
  </w:style>
  <w:style w:type="paragraph" w:styleId="Nagwek1">
    <w:name w:val="heading 1"/>
    <w:basedOn w:val="Normalny"/>
    <w:next w:val="Normalny"/>
    <w:link w:val="Nagwek1Znak"/>
    <w:qFormat/>
    <w:rsid w:val="00BB4DD5"/>
    <w:pPr>
      <w:keepNext/>
      <w:outlineLvl w:val="0"/>
    </w:pPr>
    <w:rPr>
      <w:b/>
      <w:bCs/>
      <w:lang w:val="en-US" w:eastAsia="de-DE"/>
    </w:rPr>
  </w:style>
  <w:style w:type="paragraph" w:styleId="Nagwek2">
    <w:name w:val="heading 2"/>
    <w:basedOn w:val="Normalny"/>
    <w:next w:val="Normalny"/>
    <w:qFormat/>
    <w:rsid w:val="00BB4DD5"/>
    <w:pPr>
      <w:keepNext/>
      <w:widowControl w:val="0"/>
      <w:tabs>
        <w:tab w:val="num" w:pos="0"/>
      </w:tabs>
      <w:suppressAutoHyphens/>
      <w:jc w:val="both"/>
      <w:outlineLvl w:val="1"/>
    </w:pPr>
    <w:rPr>
      <w:rFonts w:ascii="Luxi Serif" w:eastAsia="Andale Sans UI" w:hAnsi="Luxi Serif"/>
      <w:b/>
      <w:bCs/>
      <w:lang w:val="en-US"/>
    </w:rPr>
  </w:style>
  <w:style w:type="paragraph" w:styleId="Nagwek5">
    <w:name w:val="heading 5"/>
    <w:basedOn w:val="Normalny"/>
    <w:next w:val="Normalny"/>
    <w:qFormat/>
    <w:rsid w:val="00BB4DD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rsid w:val="00BB4D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styleId="Pogrubienie">
    <w:name w:val="Strong"/>
    <w:uiPriority w:val="22"/>
    <w:qFormat/>
    <w:rsid w:val="00BB4DD5"/>
    <w:rPr>
      <w:b/>
      <w:bCs/>
    </w:rPr>
  </w:style>
  <w:style w:type="paragraph" w:customStyle="1" w:styleId="Standard2">
    <w:name w:val="Standard2"/>
    <w:rsid w:val="00BB4DD5"/>
    <w:rPr>
      <w:sz w:val="24"/>
      <w:lang w:val="de-DE" w:eastAsia="de-DE"/>
    </w:rPr>
  </w:style>
  <w:style w:type="paragraph" w:styleId="Tekstpodstawowy">
    <w:name w:val="Body Text"/>
    <w:basedOn w:val="Normalny"/>
    <w:semiHidden/>
    <w:rsid w:val="00BB4DD5"/>
    <w:pPr>
      <w:spacing w:after="120"/>
    </w:pPr>
    <w:rPr>
      <w:rFonts w:ascii="New York" w:hAnsi="New York"/>
      <w:szCs w:val="20"/>
      <w:lang w:val="en-GB" w:eastAsia="de-DE"/>
    </w:rPr>
  </w:style>
  <w:style w:type="paragraph" w:styleId="Zwykytekst">
    <w:name w:val="Plain Text"/>
    <w:basedOn w:val="Normalny"/>
    <w:semiHidden/>
    <w:rsid w:val="00BB4DD5"/>
    <w:rPr>
      <w:rFonts w:ascii="Courier New" w:hAnsi="Courier New" w:cs="Courier New"/>
      <w:sz w:val="20"/>
      <w:szCs w:val="20"/>
      <w:lang w:val="en-GB" w:eastAsia="de-DE"/>
    </w:rPr>
  </w:style>
  <w:style w:type="paragraph" w:styleId="Nagwek">
    <w:name w:val="header"/>
    <w:basedOn w:val="Normalny"/>
    <w:semiHidden/>
    <w:rsid w:val="00BB4DD5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GB" w:eastAsia="de-DE"/>
    </w:rPr>
  </w:style>
  <w:style w:type="paragraph" w:customStyle="1" w:styleId="Standardowy1">
    <w:name w:val="Standardowy1"/>
    <w:rsid w:val="00BB4DD5"/>
    <w:pPr>
      <w:widowControl w:val="0"/>
    </w:pPr>
    <w:rPr>
      <w:lang w:val="pl-PL" w:eastAsia="zh-CN"/>
    </w:rPr>
  </w:style>
  <w:style w:type="paragraph" w:styleId="Tekstpodstawowywcity2">
    <w:name w:val="Body Text Indent 2"/>
    <w:basedOn w:val="Normalny"/>
    <w:semiHidden/>
    <w:rsid w:val="00BB4DD5"/>
    <w:pPr>
      <w:spacing w:after="120" w:line="480" w:lineRule="auto"/>
      <w:ind w:left="283"/>
    </w:pPr>
  </w:style>
  <w:style w:type="character" w:styleId="Hipercze">
    <w:name w:val="Hyperlink"/>
    <w:semiHidden/>
    <w:rsid w:val="00BB4DD5"/>
    <w:rPr>
      <w:color w:val="0033CC"/>
      <w:u w:val="single"/>
    </w:rPr>
  </w:style>
  <w:style w:type="paragraph" w:styleId="Stopka">
    <w:name w:val="footer"/>
    <w:basedOn w:val="Normalny"/>
    <w:semiHidden/>
    <w:rsid w:val="00BB4DD5"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semiHidden/>
    <w:rsid w:val="00BB4DD5"/>
  </w:style>
  <w:style w:type="paragraph" w:styleId="Tekstpodstawowywcity">
    <w:name w:val="Body Text Indent"/>
    <w:basedOn w:val="Normalny"/>
    <w:semiHidden/>
    <w:rsid w:val="00BB4DD5"/>
    <w:pPr>
      <w:spacing w:after="120"/>
      <w:ind w:left="283"/>
    </w:pPr>
  </w:style>
  <w:style w:type="character" w:customStyle="1" w:styleId="dictdef1">
    <w:name w:val="dictdef1"/>
    <w:rsid w:val="00BB4DD5"/>
    <w:rPr>
      <w:color w:val="000000"/>
      <w:sz w:val="18"/>
      <w:szCs w:val="18"/>
    </w:rPr>
  </w:style>
  <w:style w:type="paragraph" w:customStyle="1" w:styleId="Styl1">
    <w:name w:val="Styl1"/>
    <w:basedOn w:val="Standardowy1"/>
    <w:autoRedefine/>
    <w:rsid w:val="00BB4DD5"/>
    <w:pPr>
      <w:numPr>
        <w:numId w:val="14"/>
      </w:numPr>
      <w:tabs>
        <w:tab w:val="num" w:pos="284"/>
        <w:tab w:val="num" w:pos="567"/>
        <w:tab w:val="num" w:pos="624"/>
      </w:tabs>
      <w:spacing w:before="240" w:after="240"/>
      <w:ind w:left="360"/>
    </w:pPr>
    <w:rPr>
      <w:b/>
      <w:sz w:val="28"/>
      <w:szCs w:val="28"/>
      <w:lang w:val="en-US"/>
    </w:rPr>
  </w:style>
  <w:style w:type="paragraph" w:customStyle="1" w:styleId="Styl2">
    <w:name w:val="Styl2"/>
    <w:basedOn w:val="Normalny"/>
    <w:autoRedefine/>
    <w:rsid w:val="00145C90"/>
    <w:pPr>
      <w:tabs>
        <w:tab w:val="num" w:pos="567"/>
        <w:tab w:val="num" w:pos="1080"/>
      </w:tabs>
      <w:spacing w:line="336" w:lineRule="auto"/>
      <w:ind w:left="360" w:hanging="360"/>
      <w:jc w:val="both"/>
    </w:pPr>
    <w:rPr>
      <w:b/>
      <w:bCs/>
      <w:iCs/>
      <w:sz w:val="28"/>
      <w:szCs w:val="26"/>
      <w:lang w:val="en-US"/>
    </w:rPr>
  </w:style>
  <w:style w:type="paragraph" w:customStyle="1" w:styleId="Styl3">
    <w:name w:val="Styl3"/>
    <w:basedOn w:val="Normalny"/>
    <w:autoRedefine/>
    <w:rsid w:val="00145C90"/>
    <w:pPr>
      <w:widowControl w:val="0"/>
      <w:spacing w:line="336" w:lineRule="auto"/>
      <w:jc w:val="both"/>
    </w:pPr>
    <w:rPr>
      <w:b/>
      <w:bCs/>
      <w:szCs w:val="16"/>
      <w:lang w:val="en-US"/>
    </w:rPr>
  </w:style>
  <w:style w:type="character" w:customStyle="1" w:styleId="Styl3Znak">
    <w:name w:val="Styl3 Znak"/>
    <w:rsid w:val="00BB4DD5"/>
    <w:rPr>
      <w:i/>
      <w:sz w:val="24"/>
      <w:szCs w:val="24"/>
      <w:lang w:val="en-US" w:eastAsia="pl-PL" w:bidi="ar-SA"/>
    </w:rPr>
  </w:style>
  <w:style w:type="paragraph" w:customStyle="1" w:styleId="Styl31">
    <w:name w:val="Styl3.1"/>
    <w:basedOn w:val="Normalny"/>
    <w:autoRedefine/>
    <w:rsid w:val="00BB4DD5"/>
    <w:pPr>
      <w:spacing w:line="480" w:lineRule="auto"/>
      <w:jc w:val="both"/>
    </w:pPr>
    <w:rPr>
      <w:b/>
      <w:i/>
      <w:lang w:val="en-US"/>
    </w:rPr>
  </w:style>
  <w:style w:type="paragraph" w:styleId="Tekstpodstawowy2">
    <w:name w:val="Body Text 2"/>
    <w:basedOn w:val="Normalny"/>
    <w:semiHidden/>
    <w:rsid w:val="00BB4DD5"/>
    <w:pPr>
      <w:spacing w:before="120"/>
      <w:jc w:val="center"/>
    </w:pPr>
    <w:rPr>
      <w:b/>
      <w:sz w:val="28"/>
      <w:szCs w:val="28"/>
      <w:lang w:val="en-US"/>
    </w:rPr>
  </w:style>
  <w:style w:type="paragraph" w:styleId="Tekstpodstawowy3">
    <w:name w:val="Body Text 3"/>
    <w:basedOn w:val="Normalny"/>
    <w:semiHidden/>
    <w:rsid w:val="00BB4DD5"/>
    <w:pPr>
      <w:spacing w:line="480" w:lineRule="auto"/>
      <w:jc w:val="both"/>
    </w:pPr>
    <w:rPr>
      <w:lang w:val="en-US"/>
    </w:rPr>
  </w:style>
  <w:style w:type="paragraph" w:styleId="Tekstpodstawowywcity3">
    <w:name w:val="Body Text Indent 3"/>
    <w:basedOn w:val="Normalny"/>
    <w:semiHidden/>
    <w:rsid w:val="00BB4DD5"/>
    <w:pPr>
      <w:tabs>
        <w:tab w:val="left" w:pos="4140"/>
      </w:tabs>
      <w:adjustRightInd w:val="0"/>
      <w:spacing w:line="480" w:lineRule="auto"/>
      <w:ind w:firstLine="708"/>
      <w:jc w:val="both"/>
    </w:pPr>
    <w:rPr>
      <w:lang w:val="en-US"/>
    </w:rPr>
  </w:style>
  <w:style w:type="paragraph" w:customStyle="1" w:styleId="Styl4">
    <w:name w:val="Styl4"/>
    <w:basedOn w:val="Styl2"/>
    <w:rsid w:val="00BB4DD5"/>
    <w:pPr>
      <w:numPr>
        <w:numId w:val="9"/>
      </w:numPr>
    </w:pPr>
  </w:style>
  <w:style w:type="paragraph" w:customStyle="1" w:styleId="Styl5">
    <w:name w:val="Styl5"/>
    <w:basedOn w:val="Styl3"/>
    <w:rsid w:val="00BB4DD5"/>
    <w:pPr>
      <w:numPr>
        <w:numId w:val="17"/>
      </w:numPr>
      <w:spacing w:line="360" w:lineRule="auto"/>
    </w:pPr>
    <w:rPr>
      <w:iCs/>
    </w:rPr>
  </w:style>
  <w:style w:type="paragraph" w:customStyle="1" w:styleId="Poprawka1">
    <w:name w:val="Poprawka1"/>
    <w:hidden/>
    <w:semiHidden/>
    <w:rsid w:val="00BB4DD5"/>
    <w:rPr>
      <w:sz w:val="24"/>
      <w:szCs w:val="24"/>
      <w:lang w:val="pl-PL" w:eastAsia="pl-PL"/>
    </w:rPr>
  </w:style>
  <w:style w:type="paragraph" w:customStyle="1" w:styleId="Styl7">
    <w:name w:val="Styl7"/>
    <w:basedOn w:val="Styl4"/>
    <w:autoRedefine/>
    <w:rsid w:val="00BB4DD5"/>
    <w:pPr>
      <w:numPr>
        <w:numId w:val="26"/>
      </w:numPr>
      <w:spacing w:line="240" w:lineRule="auto"/>
    </w:pPr>
    <w:rPr>
      <w:b w:val="0"/>
      <w:iCs w:val="0"/>
    </w:rPr>
  </w:style>
  <w:style w:type="character" w:styleId="Odwoaniedokomentarza">
    <w:name w:val="annotation reference"/>
    <w:semiHidden/>
    <w:rsid w:val="00BB4DD5"/>
    <w:rPr>
      <w:sz w:val="18"/>
    </w:rPr>
  </w:style>
  <w:style w:type="paragraph" w:styleId="Tekstdymka">
    <w:name w:val="Balloon Text"/>
    <w:basedOn w:val="Normalny"/>
    <w:semiHidden/>
    <w:rsid w:val="00BB4DD5"/>
    <w:rPr>
      <w:rFonts w:ascii="Tahoma" w:hAnsi="Tahoma" w:cs="Tahoma"/>
      <w:sz w:val="16"/>
      <w:szCs w:val="16"/>
    </w:rPr>
  </w:style>
  <w:style w:type="character" w:customStyle="1" w:styleId="dictdef">
    <w:name w:val="dictdef"/>
    <w:basedOn w:val="Domylnaczcionkaakapitu"/>
    <w:rsid w:val="00BB4DD5"/>
  </w:style>
  <w:style w:type="character" w:styleId="UyteHipercze">
    <w:name w:val="FollowedHyperlink"/>
    <w:semiHidden/>
    <w:rsid w:val="00BB4DD5"/>
    <w:rPr>
      <w:color w:val="800080"/>
      <w:u w:val="single"/>
    </w:rPr>
  </w:style>
  <w:style w:type="paragraph" w:styleId="Tekstkomentarza">
    <w:name w:val="annotation text"/>
    <w:basedOn w:val="Normalny"/>
    <w:semiHidden/>
    <w:rsid w:val="00BB4DD5"/>
    <w:rPr>
      <w:rFonts w:ascii="Tahoma" w:hAnsi="Tahoma" w:cs="Tahoma"/>
      <w:color w:val="000000"/>
      <w:sz w:val="16"/>
      <w:lang w:val="en-US"/>
    </w:rPr>
  </w:style>
  <w:style w:type="paragraph" w:styleId="Tematkomentarza">
    <w:name w:val="annotation subject"/>
    <w:basedOn w:val="Tekstkomentarza"/>
    <w:next w:val="Tekstkomentarza"/>
    <w:semiHidden/>
    <w:rsid w:val="00BB4DD5"/>
  </w:style>
  <w:style w:type="paragraph" w:customStyle="1" w:styleId="Kolorowecieniowanieakcent11">
    <w:name w:val="Kolorowe cieniowanie — akcent 11"/>
    <w:hidden/>
    <w:semiHidden/>
    <w:rsid w:val="00BB4DD5"/>
    <w:rPr>
      <w:sz w:val="24"/>
      <w:szCs w:val="24"/>
      <w:lang w:val="pl-PL" w:eastAsia="pl-PL"/>
    </w:rPr>
  </w:style>
  <w:style w:type="character" w:customStyle="1" w:styleId="TekstkomentarzaZnak">
    <w:name w:val="Tekst komentarza Znak"/>
    <w:rsid w:val="00BB4DD5"/>
    <w:rPr>
      <w:sz w:val="24"/>
      <w:szCs w:val="24"/>
      <w:lang w:val="pl-PL" w:eastAsia="pl-PL"/>
    </w:rPr>
  </w:style>
  <w:style w:type="paragraph" w:styleId="Poprawka">
    <w:name w:val="Revision"/>
    <w:hidden/>
    <w:rsid w:val="00BB4DD5"/>
    <w:rPr>
      <w:sz w:val="24"/>
      <w:szCs w:val="24"/>
      <w:lang w:val="pl-PL" w:eastAsia="pl-PL"/>
    </w:rPr>
  </w:style>
  <w:style w:type="paragraph" w:customStyle="1" w:styleId="Tytu1">
    <w:name w:val="Tytuł1"/>
    <w:basedOn w:val="Normalny"/>
    <w:rsid w:val="00BB4DD5"/>
    <w:pPr>
      <w:spacing w:before="100" w:beforeAutospacing="1" w:after="100" w:afterAutospacing="1"/>
    </w:pPr>
  </w:style>
  <w:style w:type="paragraph" w:customStyle="1" w:styleId="desc">
    <w:name w:val="desc"/>
    <w:basedOn w:val="Normalny"/>
    <w:rsid w:val="00BB4DD5"/>
    <w:pPr>
      <w:spacing w:before="100" w:beforeAutospacing="1" w:after="100" w:afterAutospacing="1"/>
    </w:pPr>
  </w:style>
  <w:style w:type="paragraph" w:customStyle="1" w:styleId="details">
    <w:name w:val="details"/>
    <w:basedOn w:val="Normalny"/>
    <w:rsid w:val="00BB4DD5"/>
    <w:pPr>
      <w:spacing w:before="100" w:beforeAutospacing="1" w:after="100" w:afterAutospacing="1"/>
    </w:pPr>
  </w:style>
  <w:style w:type="character" w:customStyle="1" w:styleId="jrnl">
    <w:name w:val="jrnl"/>
    <w:rsid w:val="00BB4DD5"/>
  </w:style>
  <w:style w:type="character" w:customStyle="1" w:styleId="hps">
    <w:name w:val="hps"/>
    <w:uiPriority w:val="99"/>
    <w:rsid w:val="00BB4DD5"/>
  </w:style>
  <w:style w:type="character" w:customStyle="1" w:styleId="HTML-wstpniesformatowanyZnak">
    <w:name w:val="HTML - wstępnie sformatowany Znak"/>
    <w:link w:val="HTML-wstpniesformatowany"/>
    <w:uiPriority w:val="99"/>
    <w:rsid w:val="004B4925"/>
    <w:rPr>
      <w:rFonts w:ascii="Courier New" w:hAnsi="Courier New" w:cs="Courier New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D4245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D4245"/>
  </w:style>
  <w:style w:type="character" w:styleId="Odwoanieprzypisukocowego">
    <w:name w:val="endnote reference"/>
    <w:uiPriority w:val="99"/>
    <w:semiHidden/>
    <w:unhideWhenUsed/>
    <w:rsid w:val="00DD4245"/>
    <w:rPr>
      <w:vertAlign w:val="superscript"/>
    </w:rPr>
  </w:style>
  <w:style w:type="character" w:customStyle="1" w:styleId="apple-converted-space">
    <w:name w:val="apple-converted-space"/>
    <w:rsid w:val="00CD3355"/>
  </w:style>
  <w:style w:type="paragraph" w:styleId="Akapitzlist">
    <w:name w:val="List Paragraph"/>
    <w:basedOn w:val="Normalny"/>
    <w:uiPriority w:val="34"/>
    <w:qFormat/>
    <w:rsid w:val="00D15ABC"/>
    <w:pPr>
      <w:suppressAutoHyphens/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en-US"/>
    </w:rPr>
  </w:style>
  <w:style w:type="paragraph" w:styleId="NormalnyWeb">
    <w:name w:val="Normal (Web)"/>
    <w:basedOn w:val="Normalny"/>
    <w:uiPriority w:val="99"/>
    <w:unhideWhenUsed/>
    <w:rsid w:val="00402383"/>
    <w:pPr>
      <w:spacing w:before="100" w:beforeAutospacing="1" w:after="100" w:afterAutospacing="1"/>
    </w:pPr>
    <w:rPr>
      <w:lang w:val="en-US" w:eastAsia="en-US"/>
    </w:rPr>
  </w:style>
  <w:style w:type="paragraph" w:customStyle="1" w:styleId="Tytu2">
    <w:name w:val="Tytuł2"/>
    <w:basedOn w:val="Normalny"/>
    <w:rsid w:val="0007123B"/>
    <w:pPr>
      <w:spacing w:before="100" w:beforeAutospacing="1" w:after="100" w:afterAutospacing="1"/>
    </w:pPr>
  </w:style>
  <w:style w:type="character" w:customStyle="1" w:styleId="Nagwek1Znak">
    <w:name w:val="Nagłówek 1 Znak"/>
    <w:basedOn w:val="Domylnaczcionkaakapitu"/>
    <w:link w:val="Nagwek1"/>
    <w:rsid w:val="00DC358F"/>
    <w:rPr>
      <w:b/>
      <w:bCs/>
      <w:sz w:val="24"/>
      <w:szCs w:val="24"/>
      <w:lang w:val="en-US" w:eastAsia="de-DE"/>
    </w:rPr>
  </w:style>
  <w:style w:type="character" w:customStyle="1" w:styleId="highlight">
    <w:name w:val="highlight"/>
    <w:basedOn w:val="Domylnaczcionkaakapitu"/>
    <w:rsid w:val="0010093D"/>
  </w:style>
  <w:style w:type="table" w:styleId="Tabela-Siatka">
    <w:name w:val="Table Grid"/>
    <w:basedOn w:val="Standardowy"/>
    <w:uiPriority w:val="59"/>
    <w:rsid w:val="0098491D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4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03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3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103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2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9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46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0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38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4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55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42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8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3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joamika@if-pan.krakow.pl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5F776-B3E8-429B-B9E7-8099AC401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13</Characters>
  <Application>Microsoft Office Word</Application>
  <DocSecurity>0</DocSecurity>
  <Lines>5</Lines>
  <Paragraphs>1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Minocycline, a second-generation tetracycline compound, has been examined as a neuroprotectant in beta-amyloid (A beta)-injected rat hippocampus</vt:lpstr>
      <vt:lpstr>Minocycline, a second-generation tetracycline compound, has been examined as a neuroprotectant in beta-amyloid (A beta)-injected rat hippocampus</vt:lpstr>
      <vt:lpstr>Minocycline, a second-generation tetracycline compound, has been examined as a neuroprotectant in beta-amyloid (A beta)-injected rat hippocampus</vt:lpstr>
    </vt:vector>
  </TitlesOfParts>
  <Company>IF PAN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ocycline, a second-generation tetracycline compound, has been examined as a neuroprotectant in beta-amyloid (A beta)-injected rat hippocampus</dc:title>
  <dc:creator>Asia Mika</dc:creator>
  <cp:lastModifiedBy>Asia Mika</cp:lastModifiedBy>
  <cp:revision>2</cp:revision>
  <cp:lastPrinted>2016-07-20T12:45:00Z</cp:lastPrinted>
  <dcterms:created xsi:type="dcterms:W3CDTF">2016-09-26T10:41:00Z</dcterms:created>
  <dcterms:modified xsi:type="dcterms:W3CDTF">2016-09-26T10:41:00Z</dcterms:modified>
</cp:coreProperties>
</file>